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55981" w14:textId="0D6031D4" w:rsidR="00703634" w:rsidRPr="00A01EC1" w:rsidRDefault="00703634" w:rsidP="00A01EC1">
      <w:pPr>
        <w:pStyle w:val="Caption"/>
        <w:spacing w:before="240" w:after="40"/>
      </w:pPr>
      <w:bookmarkStart w:id="0" w:name="_Ref99705181"/>
      <w:r w:rsidRPr="0024037B">
        <w:t xml:space="preserve">Table </w:t>
      </w:r>
      <w:r w:rsidR="005A1EE3" w:rsidRPr="0024037B">
        <w:t>S</w:t>
      </w:r>
      <w:r w:rsidRPr="0024037B">
        <w:t>A</w:t>
      </w:r>
      <w:fldSimple w:instr=" SEQ Table_A- \* ARABIC ">
        <w:r w:rsidRPr="0024037B">
          <w:t>3</w:t>
        </w:r>
      </w:fldSimple>
      <w:bookmarkEnd w:id="0"/>
      <w:r w:rsidRPr="0024037B">
        <w:t xml:space="preserve"> Life</w:t>
      </w:r>
      <w:r w:rsidRPr="00A01EC1">
        <w:t xml:space="preserve"> Cycle Inventory</w:t>
      </w:r>
    </w:p>
    <w:tbl>
      <w:tblPr>
        <w:tblStyle w:val="Bordered"/>
        <w:tblW w:w="9317" w:type="dxa"/>
        <w:tblLook w:val="04A0" w:firstRow="1" w:lastRow="0" w:firstColumn="1" w:lastColumn="0" w:noHBand="0" w:noVBand="1"/>
      </w:tblPr>
      <w:tblGrid>
        <w:gridCol w:w="2076"/>
        <w:gridCol w:w="2893"/>
        <w:gridCol w:w="1035"/>
        <w:gridCol w:w="1108"/>
        <w:gridCol w:w="1072"/>
        <w:gridCol w:w="1133"/>
      </w:tblGrid>
      <w:tr w:rsidR="00AC6342" w:rsidRPr="00C117C8" w14:paraId="1F60ECF8" w14:textId="77777777" w:rsidTr="00681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2F44D4D5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 </w:t>
            </w:r>
          </w:p>
        </w:tc>
        <w:tc>
          <w:tcPr>
            <w:tcW w:w="2893" w:type="dxa"/>
            <w:noWrap/>
            <w:hideMark/>
          </w:tcPr>
          <w:p w14:paraId="7EA5BD3A" w14:textId="77777777" w:rsidR="00AC6342" w:rsidRPr="00C117C8" w:rsidRDefault="00AC6342" w:rsidP="00681ADF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 </w:t>
            </w:r>
          </w:p>
        </w:tc>
        <w:tc>
          <w:tcPr>
            <w:tcW w:w="1035" w:type="dxa"/>
            <w:noWrap/>
            <w:hideMark/>
          </w:tcPr>
          <w:p w14:paraId="37594FB5" w14:textId="77777777" w:rsidR="00AC6342" w:rsidRPr="00C117C8" w:rsidRDefault="00AC6342" w:rsidP="00681ADF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 Unit</w:t>
            </w:r>
          </w:p>
        </w:tc>
        <w:tc>
          <w:tcPr>
            <w:tcW w:w="1108" w:type="dxa"/>
          </w:tcPr>
          <w:p w14:paraId="7853B37C" w14:textId="77777777" w:rsidR="00AC6342" w:rsidRPr="00C117C8" w:rsidRDefault="00AC6342" w:rsidP="00681ADF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Reference inulin process</w:t>
            </w:r>
          </w:p>
        </w:tc>
        <w:tc>
          <w:tcPr>
            <w:tcW w:w="1072" w:type="dxa"/>
            <w:noWrap/>
            <w:hideMark/>
          </w:tcPr>
          <w:p w14:paraId="3E1988FE" w14:textId="77777777" w:rsidR="00AC6342" w:rsidRPr="00C117C8" w:rsidRDefault="00AC6342" w:rsidP="00681ADF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Improved inulin process</w:t>
            </w:r>
          </w:p>
        </w:tc>
        <w:tc>
          <w:tcPr>
            <w:tcW w:w="1133" w:type="dxa"/>
            <w:noWrap/>
            <w:hideMark/>
          </w:tcPr>
          <w:p w14:paraId="74A9564E" w14:textId="77777777" w:rsidR="00AC6342" w:rsidRPr="00C117C8" w:rsidRDefault="00AC6342" w:rsidP="00681ADF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Multi-product process</w:t>
            </w:r>
          </w:p>
        </w:tc>
      </w:tr>
      <w:tr w:rsidR="00AC6342" w:rsidRPr="00C117C8" w14:paraId="2840C944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7" w:type="dxa"/>
            <w:gridSpan w:val="6"/>
          </w:tcPr>
          <w:p w14:paraId="646F98AB" w14:textId="77777777" w:rsidR="00AC6342" w:rsidRPr="00C117C8" w:rsidRDefault="00AC6342" w:rsidP="00681ADF">
            <w:pPr>
              <w:spacing w:before="20" w:after="2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b/>
                <w:color w:val="auto"/>
                <w:sz w:val="22"/>
                <w:lang w:val="en-GB"/>
              </w:rPr>
              <w:t>Cultivation &amp; harvesting</w:t>
            </w:r>
          </w:p>
        </w:tc>
      </w:tr>
      <w:tr w:rsidR="00AC6342" w:rsidRPr="00C117C8" w14:paraId="2F34C3AC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5875F3D1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40178905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Agricultural area</w:t>
            </w:r>
          </w:p>
        </w:tc>
        <w:tc>
          <w:tcPr>
            <w:tcW w:w="1035" w:type="dxa"/>
            <w:noWrap/>
            <w:hideMark/>
          </w:tcPr>
          <w:p w14:paraId="61F05477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ha]</w:t>
            </w:r>
          </w:p>
        </w:tc>
        <w:tc>
          <w:tcPr>
            <w:tcW w:w="1108" w:type="dxa"/>
          </w:tcPr>
          <w:p w14:paraId="5BE5364A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,463</w:t>
            </w:r>
          </w:p>
        </w:tc>
        <w:tc>
          <w:tcPr>
            <w:tcW w:w="1072" w:type="dxa"/>
            <w:noWrap/>
            <w:hideMark/>
          </w:tcPr>
          <w:p w14:paraId="0360A5A7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,304</w:t>
            </w:r>
          </w:p>
        </w:tc>
        <w:tc>
          <w:tcPr>
            <w:tcW w:w="1133" w:type="dxa"/>
            <w:noWrap/>
          </w:tcPr>
          <w:p w14:paraId="2DBFB94E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,304</w:t>
            </w:r>
          </w:p>
        </w:tc>
      </w:tr>
      <w:tr w:rsidR="00AC6342" w:rsidRPr="00C117C8" w14:paraId="2A8F2CC8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gridSpan w:val="2"/>
            <w:noWrap/>
            <w:hideMark/>
          </w:tcPr>
          <w:p w14:paraId="16436B43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Auxiliary materials</w:t>
            </w:r>
          </w:p>
        </w:tc>
        <w:tc>
          <w:tcPr>
            <w:tcW w:w="1035" w:type="dxa"/>
            <w:noWrap/>
            <w:hideMark/>
          </w:tcPr>
          <w:p w14:paraId="3376B1A6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08" w:type="dxa"/>
          </w:tcPr>
          <w:p w14:paraId="6B89EBA5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2521F794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2323AC21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</w:tr>
      <w:tr w:rsidR="00AC6342" w:rsidRPr="00C117C8" w14:paraId="13C3846E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51B5B060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423C23CC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N</w:t>
            </w:r>
          </w:p>
        </w:tc>
        <w:tc>
          <w:tcPr>
            <w:tcW w:w="1035" w:type="dxa"/>
            <w:noWrap/>
            <w:hideMark/>
          </w:tcPr>
          <w:p w14:paraId="1836298B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t N/a]</w:t>
            </w:r>
          </w:p>
        </w:tc>
        <w:tc>
          <w:tcPr>
            <w:tcW w:w="1108" w:type="dxa"/>
          </w:tcPr>
          <w:p w14:paraId="70E48A91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02</w:t>
            </w:r>
          </w:p>
        </w:tc>
        <w:tc>
          <w:tcPr>
            <w:tcW w:w="1072" w:type="dxa"/>
            <w:noWrap/>
            <w:hideMark/>
          </w:tcPr>
          <w:p w14:paraId="0AA4CB0C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91</w:t>
            </w:r>
          </w:p>
        </w:tc>
        <w:tc>
          <w:tcPr>
            <w:tcW w:w="1133" w:type="dxa"/>
            <w:noWrap/>
          </w:tcPr>
          <w:p w14:paraId="6F0E544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91</w:t>
            </w:r>
          </w:p>
        </w:tc>
      </w:tr>
      <w:tr w:rsidR="00AC6342" w:rsidRPr="00C117C8" w14:paraId="45339330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EBC2DA0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242F3FC6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K</w:t>
            </w:r>
          </w:p>
        </w:tc>
        <w:tc>
          <w:tcPr>
            <w:tcW w:w="1035" w:type="dxa"/>
            <w:noWrap/>
            <w:hideMark/>
          </w:tcPr>
          <w:p w14:paraId="43AE50F1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t K</w:t>
            </w:r>
            <w:r w:rsidRPr="00C117C8">
              <w:rPr>
                <w:rFonts w:cs="Times New Roman"/>
                <w:color w:val="auto"/>
                <w:sz w:val="22"/>
                <w:vertAlign w:val="subscript"/>
                <w:lang w:val="en-GB"/>
              </w:rPr>
              <w:t>2</w:t>
            </w:r>
            <w:r w:rsidRPr="00C117C8">
              <w:rPr>
                <w:rFonts w:cs="Times New Roman"/>
                <w:color w:val="auto"/>
                <w:sz w:val="22"/>
                <w:lang w:val="en-GB"/>
              </w:rPr>
              <w:t>O/a]</w:t>
            </w:r>
          </w:p>
        </w:tc>
        <w:tc>
          <w:tcPr>
            <w:tcW w:w="1108" w:type="dxa"/>
          </w:tcPr>
          <w:p w14:paraId="1164085E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263</w:t>
            </w:r>
          </w:p>
        </w:tc>
        <w:tc>
          <w:tcPr>
            <w:tcW w:w="1072" w:type="dxa"/>
            <w:noWrap/>
            <w:hideMark/>
          </w:tcPr>
          <w:p w14:paraId="45A1B752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235</w:t>
            </w:r>
          </w:p>
        </w:tc>
        <w:tc>
          <w:tcPr>
            <w:tcW w:w="1133" w:type="dxa"/>
            <w:noWrap/>
          </w:tcPr>
          <w:p w14:paraId="68028EF7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235</w:t>
            </w:r>
          </w:p>
        </w:tc>
      </w:tr>
      <w:tr w:rsidR="00AC6342" w:rsidRPr="00C117C8" w14:paraId="3CF02DD3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66A28322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038DA25F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Pesticides</w:t>
            </w:r>
          </w:p>
        </w:tc>
        <w:tc>
          <w:tcPr>
            <w:tcW w:w="1035" w:type="dxa"/>
            <w:noWrap/>
            <w:hideMark/>
          </w:tcPr>
          <w:p w14:paraId="6B9AC304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t /a]</w:t>
            </w:r>
          </w:p>
        </w:tc>
        <w:tc>
          <w:tcPr>
            <w:tcW w:w="1108" w:type="dxa"/>
          </w:tcPr>
          <w:p w14:paraId="2B386C9C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5</w:t>
            </w:r>
          </w:p>
        </w:tc>
        <w:tc>
          <w:tcPr>
            <w:tcW w:w="1072" w:type="dxa"/>
            <w:noWrap/>
            <w:hideMark/>
          </w:tcPr>
          <w:p w14:paraId="2EAB75C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4</w:t>
            </w:r>
          </w:p>
        </w:tc>
        <w:tc>
          <w:tcPr>
            <w:tcW w:w="1133" w:type="dxa"/>
            <w:noWrap/>
          </w:tcPr>
          <w:p w14:paraId="02D1928F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4</w:t>
            </w:r>
          </w:p>
        </w:tc>
      </w:tr>
      <w:tr w:rsidR="00AC6342" w:rsidRPr="00C117C8" w14:paraId="03B0E0EF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gridSpan w:val="2"/>
            <w:noWrap/>
            <w:hideMark/>
          </w:tcPr>
          <w:p w14:paraId="651AC222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Auxiliary energy</w:t>
            </w:r>
          </w:p>
        </w:tc>
        <w:tc>
          <w:tcPr>
            <w:tcW w:w="1035" w:type="dxa"/>
            <w:noWrap/>
            <w:hideMark/>
          </w:tcPr>
          <w:p w14:paraId="4E9671F6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08" w:type="dxa"/>
          </w:tcPr>
          <w:p w14:paraId="7C9EBB83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708C85ED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59FAC052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</w:tr>
      <w:tr w:rsidR="00AC6342" w:rsidRPr="00C117C8" w14:paraId="48FD3762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33B1EDD1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4BFD3F38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Diesel</w:t>
            </w:r>
          </w:p>
        </w:tc>
        <w:tc>
          <w:tcPr>
            <w:tcW w:w="1035" w:type="dxa"/>
            <w:noWrap/>
            <w:hideMark/>
          </w:tcPr>
          <w:p w14:paraId="4D6F2E72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l/a]</w:t>
            </w:r>
          </w:p>
        </w:tc>
        <w:tc>
          <w:tcPr>
            <w:tcW w:w="1108" w:type="dxa"/>
          </w:tcPr>
          <w:p w14:paraId="3D55A2DB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74,072</w:t>
            </w:r>
          </w:p>
        </w:tc>
        <w:tc>
          <w:tcPr>
            <w:tcW w:w="1072" w:type="dxa"/>
            <w:noWrap/>
            <w:hideMark/>
          </w:tcPr>
          <w:p w14:paraId="1955846D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55,222</w:t>
            </w:r>
          </w:p>
        </w:tc>
        <w:tc>
          <w:tcPr>
            <w:tcW w:w="1133" w:type="dxa"/>
            <w:noWrap/>
          </w:tcPr>
          <w:p w14:paraId="00C60D69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55,222</w:t>
            </w:r>
          </w:p>
        </w:tc>
      </w:tr>
      <w:tr w:rsidR="00AC6342" w:rsidRPr="00C117C8" w14:paraId="44EBA1FC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354273F5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Product</w:t>
            </w:r>
          </w:p>
        </w:tc>
        <w:tc>
          <w:tcPr>
            <w:tcW w:w="2893" w:type="dxa"/>
            <w:noWrap/>
            <w:hideMark/>
          </w:tcPr>
          <w:p w14:paraId="51675CA3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35" w:type="dxa"/>
            <w:noWrap/>
            <w:hideMark/>
          </w:tcPr>
          <w:p w14:paraId="0559C2DE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08" w:type="dxa"/>
          </w:tcPr>
          <w:p w14:paraId="5F957678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03EEBFCD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7940C5A7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</w:tr>
      <w:tr w:rsidR="00AC6342" w:rsidRPr="00C117C8" w14:paraId="670F24A0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1EB22660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337704F2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 xml:space="preserve">Chicory plants harvested </w:t>
            </w:r>
          </w:p>
        </w:tc>
        <w:tc>
          <w:tcPr>
            <w:tcW w:w="1035" w:type="dxa"/>
            <w:noWrap/>
            <w:hideMark/>
          </w:tcPr>
          <w:p w14:paraId="78058A1B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079037FB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67,288</w:t>
            </w:r>
          </w:p>
        </w:tc>
        <w:tc>
          <w:tcPr>
            <w:tcW w:w="1072" w:type="dxa"/>
            <w:noWrap/>
            <w:hideMark/>
          </w:tcPr>
          <w:p w14:paraId="42C04990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60,002</w:t>
            </w:r>
          </w:p>
        </w:tc>
        <w:tc>
          <w:tcPr>
            <w:tcW w:w="1133" w:type="dxa"/>
            <w:noWrap/>
          </w:tcPr>
          <w:p w14:paraId="65D2E7AF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60,002</w:t>
            </w:r>
          </w:p>
        </w:tc>
      </w:tr>
      <w:tr w:rsidR="00AC6342" w:rsidRPr="00C117C8" w14:paraId="26E840E3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AFCF839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65CB8456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 xml:space="preserve">Chicory plants harvested </w:t>
            </w:r>
          </w:p>
        </w:tc>
        <w:tc>
          <w:tcPr>
            <w:tcW w:w="1035" w:type="dxa"/>
            <w:noWrap/>
            <w:hideMark/>
          </w:tcPr>
          <w:p w14:paraId="4BA0CB15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</w:t>
            </w:r>
            <w:proofErr w:type="spellStart"/>
            <w:r w:rsidRPr="00C117C8">
              <w:rPr>
                <w:rFonts w:cs="Times New Roman"/>
                <w:color w:val="auto"/>
                <w:sz w:val="22"/>
                <w:lang w:val="en-GB"/>
              </w:rPr>
              <w:t>t</w:t>
            </w:r>
            <w:r w:rsidRPr="00154BBD">
              <w:rPr>
                <w:rFonts w:cs="Times New Roman"/>
                <w:color w:val="auto"/>
                <w:sz w:val="22"/>
                <w:vertAlign w:val="subscript"/>
                <w:lang w:val="en-GB"/>
              </w:rPr>
              <w:t>DM</w:t>
            </w:r>
            <w:proofErr w:type="spellEnd"/>
            <w:r w:rsidRPr="00C117C8">
              <w:rPr>
                <w:rFonts w:cs="Times New Roman"/>
                <w:color w:val="auto"/>
                <w:sz w:val="22"/>
                <w:lang w:val="en-GB"/>
              </w:rPr>
              <w:t>/a]</w:t>
            </w:r>
          </w:p>
        </w:tc>
        <w:tc>
          <w:tcPr>
            <w:tcW w:w="1108" w:type="dxa"/>
          </w:tcPr>
          <w:p w14:paraId="729BB76C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6,889</w:t>
            </w:r>
          </w:p>
        </w:tc>
        <w:tc>
          <w:tcPr>
            <w:tcW w:w="1072" w:type="dxa"/>
            <w:noWrap/>
            <w:hideMark/>
          </w:tcPr>
          <w:p w14:paraId="5AD89F6C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5,060</w:t>
            </w:r>
          </w:p>
        </w:tc>
        <w:tc>
          <w:tcPr>
            <w:tcW w:w="1133" w:type="dxa"/>
            <w:noWrap/>
          </w:tcPr>
          <w:p w14:paraId="4368CF5F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5,060</w:t>
            </w:r>
          </w:p>
        </w:tc>
      </w:tr>
      <w:tr w:rsidR="00AC6342" w:rsidRPr="00C117C8" w14:paraId="2EB5A37B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370E01FB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2F6ED8E5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Water content</w:t>
            </w:r>
          </w:p>
        </w:tc>
        <w:tc>
          <w:tcPr>
            <w:tcW w:w="1035" w:type="dxa"/>
            <w:noWrap/>
            <w:hideMark/>
          </w:tcPr>
          <w:p w14:paraId="4A839372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%]</w:t>
            </w:r>
          </w:p>
        </w:tc>
        <w:tc>
          <w:tcPr>
            <w:tcW w:w="1108" w:type="dxa"/>
          </w:tcPr>
          <w:p w14:paraId="34BC567B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72" w:type="dxa"/>
            <w:noWrap/>
            <w:hideMark/>
          </w:tcPr>
          <w:p w14:paraId="384E6CE6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133" w:type="dxa"/>
            <w:noWrap/>
          </w:tcPr>
          <w:p w14:paraId="33B48095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75</w:t>
            </w:r>
          </w:p>
        </w:tc>
      </w:tr>
      <w:tr w:rsidR="00AC6342" w:rsidRPr="00C117C8" w14:paraId="797053E6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7" w:type="dxa"/>
            <w:gridSpan w:val="6"/>
          </w:tcPr>
          <w:p w14:paraId="094D66E0" w14:textId="77777777" w:rsidR="00AC6342" w:rsidRPr="00C117C8" w:rsidRDefault="00AC6342" w:rsidP="00681ADF">
            <w:pPr>
              <w:spacing w:before="20" w:after="2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b/>
                <w:color w:val="auto"/>
                <w:sz w:val="22"/>
                <w:lang w:val="en-GB"/>
              </w:rPr>
              <w:t>Transport</w:t>
            </w:r>
          </w:p>
        </w:tc>
      </w:tr>
      <w:tr w:rsidR="00AC6342" w:rsidRPr="00C117C8" w14:paraId="6B93B436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654F850E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36B05682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Average distance from field to factory</w:t>
            </w:r>
          </w:p>
        </w:tc>
        <w:tc>
          <w:tcPr>
            <w:tcW w:w="1035" w:type="dxa"/>
            <w:noWrap/>
            <w:hideMark/>
          </w:tcPr>
          <w:p w14:paraId="25F38CB3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km]</w:t>
            </w:r>
          </w:p>
        </w:tc>
        <w:tc>
          <w:tcPr>
            <w:tcW w:w="1108" w:type="dxa"/>
          </w:tcPr>
          <w:p w14:paraId="0B696FD8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00</w:t>
            </w:r>
          </w:p>
        </w:tc>
        <w:tc>
          <w:tcPr>
            <w:tcW w:w="1072" w:type="dxa"/>
            <w:noWrap/>
            <w:hideMark/>
          </w:tcPr>
          <w:p w14:paraId="66F4698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00</w:t>
            </w:r>
          </w:p>
        </w:tc>
        <w:tc>
          <w:tcPr>
            <w:tcW w:w="1133" w:type="dxa"/>
            <w:noWrap/>
          </w:tcPr>
          <w:p w14:paraId="4980C1B2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00</w:t>
            </w:r>
          </w:p>
        </w:tc>
      </w:tr>
      <w:tr w:rsidR="00AC6342" w:rsidRPr="00C117C8" w14:paraId="5E0B67DA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7" w:type="dxa"/>
            <w:gridSpan w:val="6"/>
          </w:tcPr>
          <w:p w14:paraId="1C7560B3" w14:textId="77777777" w:rsidR="00AC6342" w:rsidRPr="00C117C8" w:rsidRDefault="00AC6342" w:rsidP="00681ADF">
            <w:pPr>
              <w:spacing w:before="20" w:after="2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b/>
                <w:color w:val="auto"/>
                <w:sz w:val="22"/>
                <w:lang w:val="en-GB"/>
              </w:rPr>
              <w:t>Processing</w:t>
            </w:r>
          </w:p>
        </w:tc>
      </w:tr>
      <w:tr w:rsidR="00AC6342" w:rsidRPr="00C117C8" w14:paraId="4CBC64F9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769BF234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Input</w:t>
            </w:r>
          </w:p>
        </w:tc>
        <w:tc>
          <w:tcPr>
            <w:tcW w:w="2893" w:type="dxa"/>
            <w:noWrap/>
            <w:hideMark/>
          </w:tcPr>
          <w:p w14:paraId="57A7B731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35" w:type="dxa"/>
            <w:noWrap/>
            <w:hideMark/>
          </w:tcPr>
          <w:p w14:paraId="582BA7D8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108" w:type="dxa"/>
          </w:tcPr>
          <w:p w14:paraId="1DD2E987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3F55B4A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133" w:type="dxa"/>
            <w:noWrap/>
            <w:hideMark/>
          </w:tcPr>
          <w:p w14:paraId="55FFADD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</w:tr>
      <w:tr w:rsidR="00AC6342" w:rsidRPr="00C117C8" w14:paraId="7215361D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727A7ED1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60601A60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 xml:space="preserve">Chicory plants harvested </w:t>
            </w:r>
          </w:p>
        </w:tc>
        <w:tc>
          <w:tcPr>
            <w:tcW w:w="1035" w:type="dxa"/>
            <w:noWrap/>
            <w:hideMark/>
          </w:tcPr>
          <w:p w14:paraId="61E0B7DB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04FA2461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67,288</w:t>
            </w:r>
          </w:p>
        </w:tc>
        <w:tc>
          <w:tcPr>
            <w:tcW w:w="1072" w:type="dxa"/>
            <w:noWrap/>
            <w:hideMark/>
          </w:tcPr>
          <w:p w14:paraId="0B524C39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60,002</w:t>
            </w:r>
          </w:p>
        </w:tc>
        <w:tc>
          <w:tcPr>
            <w:tcW w:w="1133" w:type="dxa"/>
            <w:noWrap/>
          </w:tcPr>
          <w:p w14:paraId="6F42D5E9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60,002</w:t>
            </w:r>
          </w:p>
        </w:tc>
      </w:tr>
      <w:tr w:rsidR="00AC6342" w:rsidRPr="00C117C8" w14:paraId="31507C92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32C9FB16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09B23AE9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 xml:space="preserve">Chicory plants harvested </w:t>
            </w:r>
          </w:p>
        </w:tc>
        <w:tc>
          <w:tcPr>
            <w:tcW w:w="1035" w:type="dxa"/>
            <w:noWrap/>
            <w:hideMark/>
          </w:tcPr>
          <w:p w14:paraId="158AADCD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</w:t>
            </w:r>
            <w:proofErr w:type="spellStart"/>
            <w:r w:rsidRPr="00C117C8">
              <w:rPr>
                <w:rFonts w:cs="Times New Roman"/>
                <w:sz w:val="22"/>
                <w:lang w:val="en-GB"/>
              </w:rPr>
              <w:t>t</w:t>
            </w:r>
            <w:r w:rsidRPr="00154BBD">
              <w:rPr>
                <w:rFonts w:cs="Times New Roman"/>
                <w:sz w:val="22"/>
                <w:vertAlign w:val="subscript"/>
                <w:lang w:val="en-GB"/>
              </w:rPr>
              <w:t>DM</w:t>
            </w:r>
            <w:proofErr w:type="spellEnd"/>
            <w:r w:rsidRPr="00C117C8">
              <w:rPr>
                <w:rFonts w:cs="Times New Roman"/>
                <w:sz w:val="22"/>
                <w:lang w:val="en-GB"/>
              </w:rPr>
              <w:t>/a]</w:t>
            </w:r>
          </w:p>
        </w:tc>
        <w:tc>
          <w:tcPr>
            <w:tcW w:w="1108" w:type="dxa"/>
          </w:tcPr>
          <w:p w14:paraId="043A4AF2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6,889</w:t>
            </w:r>
          </w:p>
        </w:tc>
        <w:tc>
          <w:tcPr>
            <w:tcW w:w="1072" w:type="dxa"/>
            <w:noWrap/>
            <w:hideMark/>
          </w:tcPr>
          <w:p w14:paraId="4B59E59A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5,060</w:t>
            </w:r>
          </w:p>
        </w:tc>
        <w:tc>
          <w:tcPr>
            <w:tcW w:w="1133" w:type="dxa"/>
            <w:noWrap/>
          </w:tcPr>
          <w:p w14:paraId="52CA2DEB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5,060</w:t>
            </w:r>
          </w:p>
        </w:tc>
      </w:tr>
      <w:tr w:rsidR="00AC6342" w:rsidRPr="00C117C8" w14:paraId="5A91BABC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77C7AB9A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420F267C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Water content</w:t>
            </w:r>
          </w:p>
        </w:tc>
        <w:tc>
          <w:tcPr>
            <w:tcW w:w="1035" w:type="dxa"/>
            <w:noWrap/>
            <w:hideMark/>
          </w:tcPr>
          <w:p w14:paraId="5A44407B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%]</w:t>
            </w:r>
          </w:p>
        </w:tc>
        <w:tc>
          <w:tcPr>
            <w:tcW w:w="1108" w:type="dxa"/>
          </w:tcPr>
          <w:p w14:paraId="076A9BEF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75</w:t>
            </w:r>
          </w:p>
        </w:tc>
        <w:tc>
          <w:tcPr>
            <w:tcW w:w="1072" w:type="dxa"/>
            <w:noWrap/>
            <w:hideMark/>
          </w:tcPr>
          <w:p w14:paraId="1FECCCDC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75</w:t>
            </w:r>
          </w:p>
        </w:tc>
        <w:tc>
          <w:tcPr>
            <w:tcW w:w="1133" w:type="dxa"/>
            <w:noWrap/>
          </w:tcPr>
          <w:p w14:paraId="5A7BCDC4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75</w:t>
            </w:r>
          </w:p>
        </w:tc>
      </w:tr>
      <w:tr w:rsidR="00AC6342" w:rsidRPr="00C117C8" w14:paraId="09754822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23B592AB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07C871D5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Inulin content</w:t>
            </w:r>
          </w:p>
        </w:tc>
        <w:tc>
          <w:tcPr>
            <w:tcW w:w="1035" w:type="dxa"/>
            <w:noWrap/>
            <w:hideMark/>
          </w:tcPr>
          <w:p w14:paraId="2FC3A556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%]</w:t>
            </w:r>
          </w:p>
        </w:tc>
        <w:tc>
          <w:tcPr>
            <w:tcW w:w="1108" w:type="dxa"/>
          </w:tcPr>
          <w:p w14:paraId="7FAAAD7A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7</w:t>
            </w:r>
          </w:p>
        </w:tc>
        <w:tc>
          <w:tcPr>
            <w:tcW w:w="1072" w:type="dxa"/>
            <w:noWrap/>
            <w:hideMark/>
          </w:tcPr>
          <w:p w14:paraId="51CE2E56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9</w:t>
            </w:r>
          </w:p>
        </w:tc>
        <w:tc>
          <w:tcPr>
            <w:tcW w:w="1133" w:type="dxa"/>
            <w:noWrap/>
          </w:tcPr>
          <w:p w14:paraId="6DD46D62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9</w:t>
            </w:r>
          </w:p>
        </w:tc>
      </w:tr>
      <w:tr w:rsidR="00AC6342" w:rsidRPr="00C117C8" w14:paraId="16E4D30C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735CF9D2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50E8D357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Terpene content</w:t>
            </w:r>
          </w:p>
        </w:tc>
        <w:tc>
          <w:tcPr>
            <w:tcW w:w="1035" w:type="dxa"/>
            <w:noWrap/>
            <w:hideMark/>
          </w:tcPr>
          <w:p w14:paraId="0F0099BC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%]</w:t>
            </w:r>
          </w:p>
        </w:tc>
        <w:tc>
          <w:tcPr>
            <w:tcW w:w="1108" w:type="dxa"/>
          </w:tcPr>
          <w:p w14:paraId="25166EB5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68A1CC13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221EE931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3</w:t>
            </w:r>
          </w:p>
        </w:tc>
      </w:tr>
      <w:tr w:rsidR="00AC6342" w:rsidRPr="00C117C8" w14:paraId="75E136D8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gridSpan w:val="2"/>
            <w:noWrap/>
            <w:hideMark/>
          </w:tcPr>
          <w:p w14:paraId="63812975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Auxiliary materials</w:t>
            </w:r>
          </w:p>
        </w:tc>
        <w:tc>
          <w:tcPr>
            <w:tcW w:w="1035" w:type="dxa"/>
            <w:noWrap/>
            <w:hideMark/>
          </w:tcPr>
          <w:p w14:paraId="6D204CE3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108" w:type="dxa"/>
          </w:tcPr>
          <w:p w14:paraId="0B32831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2BDB24E1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11228F54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</w:tr>
      <w:tr w:rsidR="00AC6342" w:rsidRPr="00C117C8" w14:paraId="29372C8D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5C01F88C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52A90B45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EtOH</w:t>
            </w:r>
          </w:p>
        </w:tc>
        <w:tc>
          <w:tcPr>
            <w:tcW w:w="1035" w:type="dxa"/>
            <w:noWrap/>
            <w:hideMark/>
          </w:tcPr>
          <w:p w14:paraId="3A222BEF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4BFC4FCF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98E85D4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1133" w:type="dxa"/>
            <w:noWrap/>
          </w:tcPr>
          <w:p w14:paraId="5BB0D062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3</w:t>
            </w:r>
          </w:p>
        </w:tc>
      </w:tr>
      <w:tr w:rsidR="00AC6342" w:rsidRPr="00C117C8" w14:paraId="526C6211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4B4D4BF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68526DB7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Active carbon</w:t>
            </w:r>
          </w:p>
        </w:tc>
        <w:tc>
          <w:tcPr>
            <w:tcW w:w="1035" w:type="dxa"/>
            <w:noWrap/>
            <w:hideMark/>
          </w:tcPr>
          <w:p w14:paraId="3D47E683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0A63120D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1072" w:type="dxa"/>
            <w:noWrap/>
            <w:hideMark/>
          </w:tcPr>
          <w:p w14:paraId="15B823C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1133" w:type="dxa"/>
            <w:noWrap/>
          </w:tcPr>
          <w:p w14:paraId="5440BBAB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4</w:t>
            </w:r>
          </w:p>
        </w:tc>
      </w:tr>
      <w:tr w:rsidR="00AC6342" w:rsidRPr="00C117C8" w14:paraId="66DCF88C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22FB02F0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12AC8616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Flocculant</w:t>
            </w:r>
          </w:p>
        </w:tc>
        <w:tc>
          <w:tcPr>
            <w:tcW w:w="1035" w:type="dxa"/>
            <w:noWrap/>
            <w:hideMark/>
          </w:tcPr>
          <w:p w14:paraId="7FA0A5BF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51039396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072" w:type="dxa"/>
            <w:noWrap/>
            <w:hideMark/>
          </w:tcPr>
          <w:p w14:paraId="1141BD6F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4</w:t>
            </w:r>
          </w:p>
        </w:tc>
        <w:tc>
          <w:tcPr>
            <w:tcW w:w="1133" w:type="dxa"/>
            <w:noWrap/>
          </w:tcPr>
          <w:p w14:paraId="220CF9EF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4</w:t>
            </w:r>
          </w:p>
        </w:tc>
      </w:tr>
      <w:tr w:rsidR="00AC6342" w:rsidRPr="00C117C8" w14:paraId="7CC1ACC9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63811F0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7015006C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 xml:space="preserve">Caustic </w:t>
            </w:r>
            <w:r>
              <w:rPr>
                <w:rFonts w:cs="Times New Roman"/>
                <w:sz w:val="22"/>
                <w:lang w:val="en-GB"/>
              </w:rPr>
              <w:t>s</w:t>
            </w:r>
            <w:r w:rsidRPr="00C117C8">
              <w:rPr>
                <w:rFonts w:cs="Times New Roman"/>
                <w:sz w:val="22"/>
                <w:lang w:val="en-GB"/>
              </w:rPr>
              <w:t>oda</w:t>
            </w:r>
          </w:p>
        </w:tc>
        <w:tc>
          <w:tcPr>
            <w:tcW w:w="1035" w:type="dxa"/>
            <w:noWrap/>
            <w:hideMark/>
          </w:tcPr>
          <w:p w14:paraId="70BE2013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48E16805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,273</w:t>
            </w:r>
          </w:p>
        </w:tc>
        <w:tc>
          <w:tcPr>
            <w:tcW w:w="1072" w:type="dxa"/>
            <w:noWrap/>
            <w:hideMark/>
          </w:tcPr>
          <w:p w14:paraId="0A60700C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,135</w:t>
            </w:r>
          </w:p>
        </w:tc>
        <w:tc>
          <w:tcPr>
            <w:tcW w:w="1133" w:type="dxa"/>
            <w:noWrap/>
          </w:tcPr>
          <w:p w14:paraId="30B722E0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,135</w:t>
            </w:r>
          </w:p>
        </w:tc>
      </w:tr>
      <w:tr w:rsidR="00AC6342" w:rsidRPr="00C117C8" w14:paraId="363B1F10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2D0E8AD0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21F027B4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Hydrochloric acid</w:t>
            </w:r>
          </w:p>
        </w:tc>
        <w:tc>
          <w:tcPr>
            <w:tcW w:w="1035" w:type="dxa"/>
            <w:noWrap/>
            <w:hideMark/>
          </w:tcPr>
          <w:p w14:paraId="152FEB93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6A6D2F4E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043</w:t>
            </w:r>
          </w:p>
        </w:tc>
        <w:tc>
          <w:tcPr>
            <w:tcW w:w="1072" w:type="dxa"/>
            <w:noWrap/>
            <w:hideMark/>
          </w:tcPr>
          <w:p w14:paraId="79BCB96B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930</w:t>
            </w:r>
          </w:p>
        </w:tc>
        <w:tc>
          <w:tcPr>
            <w:tcW w:w="1133" w:type="dxa"/>
            <w:noWrap/>
          </w:tcPr>
          <w:p w14:paraId="58224843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930</w:t>
            </w:r>
          </w:p>
        </w:tc>
      </w:tr>
      <w:tr w:rsidR="00AC6342" w:rsidRPr="00C117C8" w14:paraId="15D29F89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gridSpan w:val="2"/>
            <w:noWrap/>
            <w:hideMark/>
          </w:tcPr>
          <w:p w14:paraId="152371CC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Auxiliary energy</w:t>
            </w:r>
          </w:p>
        </w:tc>
        <w:tc>
          <w:tcPr>
            <w:tcW w:w="1035" w:type="dxa"/>
            <w:noWrap/>
            <w:hideMark/>
          </w:tcPr>
          <w:p w14:paraId="0BD14F71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108" w:type="dxa"/>
          </w:tcPr>
          <w:p w14:paraId="77E15B98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1B83C33E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28E5E017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</w:tr>
      <w:tr w:rsidR="00AC6342" w:rsidRPr="00C117C8" w14:paraId="118F674A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C3F01B1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2830C29D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Natural gas demand</w:t>
            </w:r>
          </w:p>
        </w:tc>
        <w:tc>
          <w:tcPr>
            <w:tcW w:w="1035" w:type="dxa"/>
            <w:noWrap/>
            <w:hideMark/>
          </w:tcPr>
          <w:p w14:paraId="71A6B64E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Nm³/a]</w:t>
            </w:r>
          </w:p>
        </w:tc>
        <w:tc>
          <w:tcPr>
            <w:tcW w:w="1108" w:type="dxa"/>
          </w:tcPr>
          <w:p w14:paraId="23ACD429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 xml:space="preserve">313,676 </w:t>
            </w:r>
          </w:p>
        </w:tc>
        <w:tc>
          <w:tcPr>
            <w:tcW w:w="1072" w:type="dxa"/>
            <w:noWrap/>
            <w:hideMark/>
          </w:tcPr>
          <w:p w14:paraId="3853EC42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279,708</w:t>
            </w:r>
          </w:p>
        </w:tc>
        <w:tc>
          <w:tcPr>
            <w:tcW w:w="1133" w:type="dxa"/>
            <w:noWrap/>
          </w:tcPr>
          <w:p w14:paraId="069B5EC5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 xml:space="preserve">1,201,533 </w:t>
            </w:r>
          </w:p>
        </w:tc>
      </w:tr>
      <w:tr w:rsidR="00AC6342" w:rsidRPr="00C117C8" w14:paraId="07259605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57A2C71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7B07CB7B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Electricity demand</w:t>
            </w:r>
          </w:p>
        </w:tc>
        <w:tc>
          <w:tcPr>
            <w:tcW w:w="1035" w:type="dxa"/>
            <w:noWrap/>
            <w:hideMark/>
          </w:tcPr>
          <w:p w14:paraId="7516251E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MWh/a]</w:t>
            </w:r>
          </w:p>
        </w:tc>
        <w:tc>
          <w:tcPr>
            <w:tcW w:w="1108" w:type="dxa"/>
          </w:tcPr>
          <w:p w14:paraId="6D9ADE6A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21,196</w:t>
            </w:r>
          </w:p>
        </w:tc>
        <w:tc>
          <w:tcPr>
            <w:tcW w:w="1072" w:type="dxa"/>
            <w:noWrap/>
            <w:hideMark/>
          </w:tcPr>
          <w:p w14:paraId="695385B6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8,901</w:t>
            </w:r>
          </w:p>
        </w:tc>
        <w:tc>
          <w:tcPr>
            <w:tcW w:w="1133" w:type="dxa"/>
            <w:noWrap/>
          </w:tcPr>
          <w:p w14:paraId="443D8509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9,076</w:t>
            </w:r>
          </w:p>
        </w:tc>
      </w:tr>
      <w:tr w:rsidR="00AC6342" w:rsidRPr="00C117C8" w14:paraId="216DF833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7F8F8EF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Products</w:t>
            </w:r>
          </w:p>
        </w:tc>
        <w:tc>
          <w:tcPr>
            <w:tcW w:w="2893" w:type="dxa"/>
            <w:noWrap/>
            <w:hideMark/>
          </w:tcPr>
          <w:p w14:paraId="3572CEBA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35" w:type="dxa"/>
            <w:noWrap/>
            <w:hideMark/>
          </w:tcPr>
          <w:p w14:paraId="1071909D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08" w:type="dxa"/>
          </w:tcPr>
          <w:p w14:paraId="6FC57EBF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069C4992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34BF13F9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</w:tr>
      <w:tr w:rsidR="00AC6342" w:rsidRPr="00C117C8" w14:paraId="19605D71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12D76D9C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6D94AC2C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Inulin</w:t>
            </w:r>
          </w:p>
        </w:tc>
        <w:tc>
          <w:tcPr>
            <w:tcW w:w="1035" w:type="dxa"/>
            <w:noWrap/>
            <w:hideMark/>
          </w:tcPr>
          <w:p w14:paraId="7B9DFE28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772C2D34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0,619</w:t>
            </w:r>
          </w:p>
        </w:tc>
        <w:tc>
          <w:tcPr>
            <w:tcW w:w="1072" w:type="dxa"/>
            <w:noWrap/>
            <w:hideMark/>
          </w:tcPr>
          <w:p w14:paraId="74CF1AA6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0,619</w:t>
            </w:r>
          </w:p>
        </w:tc>
        <w:tc>
          <w:tcPr>
            <w:tcW w:w="1133" w:type="dxa"/>
            <w:noWrap/>
          </w:tcPr>
          <w:p w14:paraId="483E4EC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0,619</w:t>
            </w:r>
          </w:p>
        </w:tc>
      </w:tr>
      <w:tr w:rsidR="00AC6342" w:rsidRPr="00C117C8" w14:paraId="68F72336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20ED8049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525F27E4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Inulin</w:t>
            </w:r>
          </w:p>
        </w:tc>
        <w:tc>
          <w:tcPr>
            <w:tcW w:w="1035" w:type="dxa"/>
            <w:noWrap/>
            <w:hideMark/>
          </w:tcPr>
          <w:p w14:paraId="278A3896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</w:t>
            </w:r>
            <w:proofErr w:type="spellStart"/>
            <w:r w:rsidRPr="00C117C8">
              <w:rPr>
                <w:rFonts w:cs="Times New Roman"/>
                <w:color w:val="auto"/>
                <w:sz w:val="22"/>
                <w:lang w:val="en-GB"/>
              </w:rPr>
              <w:t>t</w:t>
            </w:r>
            <w:r w:rsidRPr="00154BBD">
              <w:rPr>
                <w:rFonts w:cs="Times New Roman"/>
                <w:color w:val="auto"/>
                <w:sz w:val="22"/>
                <w:vertAlign w:val="subscript"/>
                <w:lang w:val="en-GB"/>
              </w:rPr>
              <w:t>DM</w:t>
            </w:r>
            <w:proofErr w:type="spellEnd"/>
            <w:r w:rsidRPr="00C117C8">
              <w:rPr>
                <w:rFonts w:cs="Times New Roman"/>
                <w:color w:val="auto"/>
                <w:sz w:val="22"/>
                <w:lang w:val="en-GB"/>
              </w:rPr>
              <w:t>/a]</w:t>
            </w:r>
          </w:p>
        </w:tc>
        <w:tc>
          <w:tcPr>
            <w:tcW w:w="1108" w:type="dxa"/>
          </w:tcPr>
          <w:p w14:paraId="7CA99566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0,300</w:t>
            </w:r>
          </w:p>
        </w:tc>
        <w:tc>
          <w:tcPr>
            <w:tcW w:w="1072" w:type="dxa"/>
            <w:noWrap/>
            <w:hideMark/>
          </w:tcPr>
          <w:p w14:paraId="10D57221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0,300</w:t>
            </w:r>
          </w:p>
        </w:tc>
        <w:tc>
          <w:tcPr>
            <w:tcW w:w="1133" w:type="dxa"/>
            <w:noWrap/>
          </w:tcPr>
          <w:p w14:paraId="67880A11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10,300</w:t>
            </w:r>
          </w:p>
        </w:tc>
      </w:tr>
      <w:tr w:rsidR="00AC6342" w:rsidRPr="00C117C8" w14:paraId="46EA24B1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6C0EC42D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0D88F254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Water content</w:t>
            </w:r>
          </w:p>
        </w:tc>
        <w:tc>
          <w:tcPr>
            <w:tcW w:w="1035" w:type="dxa"/>
            <w:noWrap/>
            <w:hideMark/>
          </w:tcPr>
          <w:p w14:paraId="59C53D48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%]</w:t>
            </w:r>
          </w:p>
        </w:tc>
        <w:tc>
          <w:tcPr>
            <w:tcW w:w="1108" w:type="dxa"/>
          </w:tcPr>
          <w:p w14:paraId="7ECCD8E8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1072" w:type="dxa"/>
            <w:noWrap/>
            <w:hideMark/>
          </w:tcPr>
          <w:p w14:paraId="13AA2FC0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1133" w:type="dxa"/>
            <w:noWrap/>
          </w:tcPr>
          <w:p w14:paraId="02F688C8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3</w:t>
            </w:r>
          </w:p>
        </w:tc>
      </w:tr>
      <w:tr w:rsidR="00AC6342" w:rsidRPr="00C117C8" w14:paraId="098A9639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1F8E7172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36A2F669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Terpenes</w:t>
            </w:r>
          </w:p>
        </w:tc>
        <w:tc>
          <w:tcPr>
            <w:tcW w:w="1035" w:type="dxa"/>
            <w:noWrap/>
            <w:hideMark/>
          </w:tcPr>
          <w:p w14:paraId="24D3E560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7013556F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0C1810E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0</w:t>
            </w:r>
          </w:p>
        </w:tc>
        <w:tc>
          <w:tcPr>
            <w:tcW w:w="1133" w:type="dxa"/>
            <w:noWrap/>
          </w:tcPr>
          <w:p w14:paraId="0A80C823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2,111</w:t>
            </w:r>
          </w:p>
        </w:tc>
      </w:tr>
      <w:tr w:rsidR="00AC6342" w:rsidRPr="00C117C8" w14:paraId="52979DCC" w14:textId="77777777" w:rsidTr="00681AD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24B1C254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5278DE24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Terpenes</w:t>
            </w:r>
          </w:p>
        </w:tc>
        <w:tc>
          <w:tcPr>
            <w:tcW w:w="1035" w:type="dxa"/>
            <w:noWrap/>
            <w:hideMark/>
          </w:tcPr>
          <w:p w14:paraId="01EEEBD1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</w:t>
            </w:r>
            <w:proofErr w:type="spellStart"/>
            <w:r w:rsidRPr="00C117C8">
              <w:rPr>
                <w:rFonts w:cs="Times New Roman"/>
                <w:sz w:val="22"/>
                <w:lang w:val="en-GB"/>
              </w:rPr>
              <w:t>t</w:t>
            </w:r>
            <w:r w:rsidRPr="00154BBD">
              <w:rPr>
                <w:rFonts w:cs="Times New Roman"/>
                <w:sz w:val="22"/>
                <w:vertAlign w:val="subscript"/>
                <w:lang w:val="en-GB"/>
              </w:rPr>
              <w:t>DM</w:t>
            </w:r>
            <w:proofErr w:type="spellEnd"/>
            <w:r w:rsidRPr="00C117C8">
              <w:rPr>
                <w:rFonts w:cs="Times New Roman"/>
                <w:sz w:val="22"/>
                <w:lang w:val="en-GB"/>
              </w:rPr>
              <w:t>/a]</w:t>
            </w:r>
          </w:p>
        </w:tc>
        <w:tc>
          <w:tcPr>
            <w:tcW w:w="1108" w:type="dxa"/>
          </w:tcPr>
          <w:p w14:paraId="45D95125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3D0AD654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63CD35D8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1,056</w:t>
            </w:r>
          </w:p>
        </w:tc>
      </w:tr>
      <w:tr w:rsidR="00AC6342" w:rsidRPr="00C117C8" w14:paraId="781E776F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1D8D7E64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58368FA7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>
              <w:rPr>
                <w:rFonts w:cs="Times New Roman"/>
                <w:color w:val="auto"/>
                <w:sz w:val="22"/>
                <w:lang w:val="en-GB"/>
              </w:rPr>
              <w:t>T</w:t>
            </w:r>
            <w:r w:rsidRPr="00C117C8">
              <w:rPr>
                <w:rFonts w:cs="Times New Roman"/>
                <w:color w:val="auto"/>
                <w:sz w:val="22"/>
                <w:lang w:val="en-GB"/>
              </w:rPr>
              <w:t>on active ingredient</w:t>
            </w:r>
          </w:p>
        </w:tc>
        <w:tc>
          <w:tcPr>
            <w:tcW w:w="1035" w:type="dxa"/>
            <w:noWrap/>
            <w:hideMark/>
          </w:tcPr>
          <w:p w14:paraId="4031E4E4" w14:textId="77777777" w:rsidR="00AC6342" w:rsidRPr="00C117C8" w:rsidRDefault="00AC6342" w:rsidP="00681ADF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[t/a]</w:t>
            </w:r>
          </w:p>
        </w:tc>
        <w:tc>
          <w:tcPr>
            <w:tcW w:w="1108" w:type="dxa"/>
          </w:tcPr>
          <w:p w14:paraId="5526D5E5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4DE88E94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6DB29C2E" w14:textId="77777777" w:rsidR="00AC6342" w:rsidRPr="00C117C8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C117C8">
              <w:rPr>
                <w:rFonts w:cs="Times New Roman"/>
                <w:color w:val="auto"/>
                <w:sz w:val="22"/>
                <w:lang w:val="en-GB"/>
              </w:rPr>
              <w:t>38</w:t>
            </w:r>
          </w:p>
        </w:tc>
      </w:tr>
      <w:tr w:rsidR="00AC6342" w:rsidRPr="00C117C8" w14:paraId="2B6C4037" w14:textId="77777777" w:rsidTr="00681A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3D8DEBA" w14:textId="77777777" w:rsidR="00AC6342" w:rsidRPr="00C117C8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2893" w:type="dxa"/>
            <w:noWrap/>
            <w:hideMark/>
          </w:tcPr>
          <w:p w14:paraId="71E553B8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Water content</w:t>
            </w:r>
          </w:p>
        </w:tc>
        <w:tc>
          <w:tcPr>
            <w:tcW w:w="1035" w:type="dxa"/>
            <w:noWrap/>
            <w:hideMark/>
          </w:tcPr>
          <w:p w14:paraId="05C9A4FF" w14:textId="77777777" w:rsidR="00AC6342" w:rsidRPr="00C117C8" w:rsidRDefault="00AC6342" w:rsidP="00681ADF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[%]</w:t>
            </w:r>
          </w:p>
        </w:tc>
        <w:tc>
          <w:tcPr>
            <w:tcW w:w="1108" w:type="dxa"/>
          </w:tcPr>
          <w:p w14:paraId="23CB7486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72" w:type="dxa"/>
            <w:noWrap/>
            <w:hideMark/>
          </w:tcPr>
          <w:p w14:paraId="4F4200C3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133" w:type="dxa"/>
            <w:noWrap/>
          </w:tcPr>
          <w:p w14:paraId="322408A4" w14:textId="77777777" w:rsidR="00AC6342" w:rsidRPr="00C117C8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C117C8">
              <w:rPr>
                <w:rFonts w:cs="Times New Roman"/>
                <w:sz w:val="22"/>
                <w:lang w:val="en-GB"/>
              </w:rPr>
              <w:t>50</w:t>
            </w:r>
          </w:p>
        </w:tc>
      </w:tr>
    </w:tbl>
    <w:p w14:paraId="250A06F5" w14:textId="77777777" w:rsidR="006B62F6" w:rsidRDefault="006B62F6"/>
    <w:sectPr w:rsidR="006B62F6" w:rsidSect="008F28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03F65" w14:textId="77777777" w:rsidR="0077261A" w:rsidRDefault="0077261A">
      <w:pPr>
        <w:spacing w:after="0"/>
      </w:pPr>
      <w:r>
        <w:separator/>
      </w:r>
    </w:p>
  </w:endnote>
  <w:endnote w:type="continuationSeparator" w:id="0">
    <w:p w14:paraId="40FB370E" w14:textId="77777777" w:rsidR="0077261A" w:rsidRDefault="007726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old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98659" w14:textId="29FAA424" w:rsidR="009A4671" w:rsidRDefault="009A4671">
    <w:pPr>
      <w:pStyle w:val="Footer"/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398234A4" wp14:editId="0F77BE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5FE3B6" w14:textId="3B3E18FA" w:rsidR="009A4671" w:rsidRDefault="009A4671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292271" w:rsidRPr="002922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8234A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A0+yWqPwIAAG0EAAAOAAAAAAAA&#10;AAAAAAAAAC4CAABkcnMvZTJvRG9jLnhtbFBLAQItABQABgAIAAAAIQA4sBLD2QAAAAQBAAAPAAAA&#10;AAAAAAAAAAAAAJkEAABkcnMvZG93bnJldi54bWxQSwUGAAAAAAQABADzAAAAnwUAAAAA&#10;" filled="f" stroked="f" strokeweight=".5pt">
              <v:textbox style="mso-fit-shape-to-text:t">
                <w:txbxContent>
                  <w:p w14:paraId="2F5FE3B6" w14:textId="3B3E18FA" w:rsidR="009A4671" w:rsidRDefault="009A4671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292271" w:rsidRPr="002922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06FFD" w14:textId="77777777" w:rsidR="009A4671" w:rsidRDefault="009A4671">
    <w:pPr>
      <w:pStyle w:val="Footer"/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718435A" wp14:editId="18DC8A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DDCD9A" w14:textId="35B28E6D" w:rsidR="009A4671" w:rsidRDefault="009A4671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292271" w:rsidRPr="002922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1843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" filled="f" stroked="f" strokeweight=".5pt">
              <v:textbox style="mso-fit-shape-to-text:t">
                <w:txbxContent>
                  <w:p w14:paraId="43DDCD9A" w14:textId="35B28E6D" w:rsidR="009A4671" w:rsidRDefault="009A4671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292271" w:rsidRPr="002922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D48B9" w14:textId="7F85F229" w:rsidR="00AC6342" w:rsidRDefault="00AC6342">
    <w:pPr>
      <w:pStyle w:val="Footer"/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50A8002F" wp14:editId="581BFD7D">
              <wp:simplePos x="0" y="0"/>
              <wp:positionH relativeFrom="margin">
                <wp:posOffset>4699635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1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183A6C" w14:textId="1083AA53" w:rsidR="00AC6342" w:rsidRDefault="00AC6342" w:rsidP="00AC6342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292271" w:rsidRPr="002922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A8002F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70.05pt;margin-top:0;width:118.8pt;height:31.1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" filled="f" stroked="f" strokeweight=".5pt">
              <v:textbox style="mso-fit-shape-to-text:t">
                <w:txbxContent>
                  <w:p w14:paraId="1F183A6C" w14:textId="1083AA53" w:rsidR="00AC6342" w:rsidRDefault="00AC6342" w:rsidP="00AC6342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292271" w:rsidRPr="002922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9FF08" w14:textId="77777777" w:rsidR="0077261A" w:rsidRDefault="0077261A">
      <w:pPr>
        <w:spacing w:after="0"/>
      </w:pPr>
      <w:r>
        <w:separator/>
      </w:r>
    </w:p>
  </w:footnote>
  <w:footnote w:type="continuationSeparator" w:id="0">
    <w:p w14:paraId="3248BAAD" w14:textId="77777777" w:rsidR="0077261A" w:rsidRDefault="0077261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C40F7" w14:textId="4488FED0" w:rsidR="009A4671" w:rsidRPr="000E395D" w:rsidRDefault="000E395D" w:rsidP="000E395D">
    <w:pPr>
      <w:pStyle w:val="Header"/>
    </w:pPr>
    <w:r w:rsidRPr="000E395D">
      <w:t>Environmental and socio-economic impacts of root chicory for inulin produ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751" w14:textId="70AE3E4C" w:rsidR="009A4671" w:rsidRPr="000E395D" w:rsidRDefault="000E395D" w:rsidP="000E395D">
    <w:pPr>
      <w:pStyle w:val="Header"/>
    </w:pPr>
    <w:r w:rsidRPr="000E395D">
      <w:t>Environmental and socio-economic impacts of root chicory for inulin produ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09FC5" w14:textId="77777777" w:rsidR="009A4671" w:rsidRDefault="009A4671">
    <w:pPr>
      <w:pStyle w:val="Header"/>
    </w:pPr>
    <w:r>
      <w:rPr>
        <w:noProof/>
        <w:color w:val="A6A6A6" w:themeColor="background1" w:themeShade="A6"/>
        <w:lang w:val="de-AT" w:eastAsia="de-AT"/>
      </w:rPr>
      <w:drawing>
        <wp:inline distT="0" distB="0" distL="0" distR="0" wp14:anchorId="5FB60F18" wp14:editId="666DF3B8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5F89"/>
    <w:multiLevelType w:val="multilevel"/>
    <w:tmpl w:val="44EC71F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FE6C4B"/>
    <w:multiLevelType w:val="multilevel"/>
    <w:tmpl w:val="9E70DF80"/>
    <w:numStyleLink w:val="Headings"/>
  </w:abstractNum>
  <w:abstractNum w:abstractNumId="2" w15:restartNumberingAfterBreak="0">
    <w:nsid w:val="0F137AEE"/>
    <w:multiLevelType w:val="multilevel"/>
    <w:tmpl w:val="A9EC5BF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0F81C50"/>
    <w:multiLevelType w:val="hybridMultilevel"/>
    <w:tmpl w:val="B57E26FC"/>
    <w:lvl w:ilvl="0" w:tplc="D622658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B16A7B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B70F20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DF0831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82C9B3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D6A01F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3F887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0A2061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D5C01A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11B033A3"/>
    <w:multiLevelType w:val="hybridMultilevel"/>
    <w:tmpl w:val="7E62D504"/>
    <w:lvl w:ilvl="0" w:tplc="82C8D7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30B44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4419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9A68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8818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0EC6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A07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5259C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8E39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36A8A"/>
    <w:multiLevelType w:val="hybridMultilevel"/>
    <w:tmpl w:val="18C23262"/>
    <w:lvl w:ilvl="0" w:tplc="23501F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388A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AC98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1E9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FA35F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96C8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A40F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1873C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4202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45610"/>
    <w:multiLevelType w:val="hybridMultilevel"/>
    <w:tmpl w:val="D5246730"/>
    <w:lvl w:ilvl="0" w:tplc="22A2FBA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294814D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A200603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88E3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89C9C7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C36734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E0022C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1434923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15440F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1D1444FB"/>
    <w:multiLevelType w:val="hybridMultilevel"/>
    <w:tmpl w:val="327888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8603F1"/>
    <w:multiLevelType w:val="multilevel"/>
    <w:tmpl w:val="9E70DF80"/>
    <w:numStyleLink w:val="Headings"/>
  </w:abstractNum>
  <w:abstractNum w:abstractNumId="9" w15:restartNumberingAfterBreak="0">
    <w:nsid w:val="2EDD01C1"/>
    <w:multiLevelType w:val="hybridMultilevel"/>
    <w:tmpl w:val="CAAA78A6"/>
    <w:lvl w:ilvl="0" w:tplc="1AFED7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7634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DAB0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5211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80A3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18D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CCE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C0C18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BC89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357471"/>
    <w:multiLevelType w:val="hybridMultilevel"/>
    <w:tmpl w:val="A38485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F13D0"/>
    <w:multiLevelType w:val="multilevel"/>
    <w:tmpl w:val="3992045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6174D17"/>
    <w:multiLevelType w:val="hybridMultilevel"/>
    <w:tmpl w:val="5ABA1C40"/>
    <w:lvl w:ilvl="0" w:tplc="1E7A83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3E85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400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ED2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520B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8AAD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7A6F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AEBA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086E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567287"/>
    <w:multiLevelType w:val="multilevel"/>
    <w:tmpl w:val="1BFE544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6514420"/>
    <w:multiLevelType w:val="hybridMultilevel"/>
    <w:tmpl w:val="6F5A6642"/>
    <w:lvl w:ilvl="0" w:tplc="6D6669CC">
      <w:start w:val="1"/>
      <w:numFmt w:val="decimal"/>
      <w:lvlText w:val="%1."/>
      <w:lvlJc w:val="left"/>
      <w:pPr>
        <w:ind w:left="1080" w:hanging="360"/>
      </w:pPr>
    </w:lvl>
    <w:lvl w:ilvl="1" w:tplc="3B72F9F0">
      <w:start w:val="1"/>
      <w:numFmt w:val="lowerLetter"/>
      <w:lvlText w:val="%2."/>
      <w:lvlJc w:val="left"/>
      <w:pPr>
        <w:ind w:left="1800" w:hanging="360"/>
      </w:pPr>
    </w:lvl>
    <w:lvl w:ilvl="2" w:tplc="2DD6B19E">
      <w:start w:val="1"/>
      <w:numFmt w:val="lowerRoman"/>
      <w:lvlText w:val="%3."/>
      <w:lvlJc w:val="right"/>
      <w:pPr>
        <w:ind w:left="2520" w:hanging="180"/>
      </w:pPr>
    </w:lvl>
    <w:lvl w:ilvl="3" w:tplc="7DC8F0EC">
      <w:start w:val="1"/>
      <w:numFmt w:val="decimal"/>
      <w:lvlText w:val="%4."/>
      <w:lvlJc w:val="left"/>
      <w:pPr>
        <w:ind w:left="3240" w:hanging="360"/>
      </w:pPr>
    </w:lvl>
    <w:lvl w:ilvl="4" w:tplc="4534453E">
      <w:start w:val="1"/>
      <w:numFmt w:val="lowerLetter"/>
      <w:lvlText w:val="%5."/>
      <w:lvlJc w:val="left"/>
      <w:pPr>
        <w:ind w:left="3960" w:hanging="360"/>
      </w:pPr>
    </w:lvl>
    <w:lvl w:ilvl="5" w:tplc="E45A0AF2">
      <w:start w:val="1"/>
      <w:numFmt w:val="lowerRoman"/>
      <w:lvlText w:val="%6."/>
      <w:lvlJc w:val="right"/>
      <w:pPr>
        <w:ind w:left="4680" w:hanging="180"/>
      </w:pPr>
    </w:lvl>
    <w:lvl w:ilvl="6" w:tplc="2B6ACF14">
      <w:start w:val="1"/>
      <w:numFmt w:val="decimal"/>
      <w:lvlText w:val="%7."/>
      <w:lvlJc w:val="left"/>
      <w:pPr>
        <w:ind w:left="5400" w:hanging="360"/>
      </w:pPr>
    </w:lvl>
    <w:lvl w:ilvl="7" w:tplc="AD4269D8">
      <w:start w:val="1"/>
      <w:numFmt w:val="lowerLetter"/>
      <w:lvlText w:val="%8."/>
      <w:lvlJc w:val="left"/>
      <w:pPr>
        <w:ind w:left="6120" w:hanging="360"/>
      </w:pPr>
    </w:lvl>
    <w:lvl w:ilvl="8" w:tplc="E8B4CBA0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59A311E"/>
    <w:multiLevelType w:val="hybridMultilevel"/>
    <w:tmpl w:val="F0F81EDA"/>
    <w:lvl w:ilvl="0" w:tplc="03948134">
      <w:start w:val="1"/>
      <w:numFmt w:val="decimal"/>
      <w:lvlText w:val="%1."/>
      <w:lvlJc w:val="left"/>
      <w:pPr>
        <w:ind w:left="720" w:hanging="360"/>
      </w:pPr>
    </w:lvl>
    <w:lvl w:ilvl="1" w:tplc="12F6B1BA">
      <w:start w:val="1"/>
      <w:numFmt w:val="lowerLetter"/>
      <w:lvlText w:val="%2."/>
      <w:lvlJc w:val="left"/>
      <w:pPr>
        <w:ind w:left="1440" w:hanging="360"/>
      </w:pPr>
    </w:lvl>
    <w:lvl w:ilvl="2" w:tplc="9C1C52C8">
      <w:start w:val="1"/>
      <w:numFmt w:val="lowerRoman"/>
      <w:lvlText w:val="%3."/>
      <w:lvlJc w:val="right"/>
      <w:pPr>
        <w:ind w:left="2160" w:hanging="180"/>
      </w:pPr>
    </w:lvl>
    <w:lvl w:ilvl="3" w:tplc="5D92FF52">
      <w:start w:val="1"/>
      <w:numFmt w:val="decimal"/>
      <w:lvlText w:val="%4."/>
      <w:lvlJc w:val="left"/>
      <w:pPr>
        <w:ind w:left="2880" w:hanging="360"/>
      </w:pPr>
    </w:lvl>
    <w:lvl w:ilvl="4" w:tplc="72E40D5A">
      <w:start w:val="1"/>
      <w:numFmt w:val="lowerLetter"/>
      <w:lvlText w:val="%5."/>
      <w:lvlJc w:val="left"/>
      <w:pPr>
        <w:ind w:left="3600" w:hanging="360"/>
      </w:pPr>
    </w:lvl>
    <w:lvl w:ilvl="5" w:tplc="BC826794">
      <w:start w:val="1"/>
      <w:numFmt w:val="lowerRoman"/>
      <w:lvlText w:val="%6."/>
      <w:lvlJc w:val="right"/>
      <w:pPr>
        <w:ind w:left="4320" w:hanging="180"/>
      </w:pPr>
    </w:lvl>
    <w:lvl w:ilvl="6" w:tplc="FC201876">
      <w:start w:val="1"/>
      <w:numFmt w:val="decimal"/>
      <w:lvlText w:val="%7."/>
      <w:lvlJc w:val="left"/>
      <w:pPr>
        <w:ind w:left="5040" w:hanging="360"/>
      </w:pPr>
    </w:lvl>
    <w:lvl w:ilvl="7" w:tplc="AA786D40">
      <w:start w:val="1"/>
      <w:numFmt w:val="lowerLetter"/>
      <w:lvlText w:val="%8."/>
      <w:lvlJc w:val="left"/>
      <w:pPr>
        <w:ind w:left="5760" w:hanging="360"/>
      </w:pPr>
    </w:lvl>
    <w:lvl w:ilvl="8" w:tplc="CE90F74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D53622"/>
    <w:multiLevelType w:val="hybridMultilevel"/>
    <w:tmpl w:val="CC9879C6"/>
    <w:lvl w:ilvl="0" w:tplc="2AF8B2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FC98A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16C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4F4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52525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0285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2A9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64B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5C4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55586D"/>
    <w:multiLevelType w:val="hybridMultilevel"/>
    <w:tmpl w:val="29CAA796"/>
    <w:lvl w:ilvl="0" w:tplc="B4EA19F8">
      <w:start w:val="1"/>
      <w:numFmt w:val="decimal"/>
      <w:lvlText w:val="%1."/>
      <w:lvlJc w:val="left"/>
      <w:pPr>
        <w:ind w:left="720" w:hanging="360"/>
      </w:pPr>
    </w:lvl>
    <w:lvl w:ilvl="1" w:tplc="C6DC57A6">
      <w:start w:val="1"/>
      <w:numFmt w:val="decimal"/>
      <w:lvlText w:val="%2."/>
      <w:lvlJc w:val="left"/>
      <w:pPr>
        <w:ind w:left="1440" w:hanging="360"/>
      </w:pPr>
    </w:lvl>
    <w:lvl w:ilvl="2" w:tplc="D3588DCE">
      <w:start w:val="1"/>
      <w:numFmt w:val="lowerRoman"/>
      <w:lvlText w:val="%3."/>
      <w:lvlJc w:val="right"/>
      <w:pPr>
        <w:ind w:left="2160" w:hanging="180"/>
      </w:pPr>
    </w:lvl>
    <w:lvl w:ilvl="3" w:tplc="86F4AE9C">
      <w:start w:val="1"/>
      <w:numFmt w:val="decimal"/>
      <w:lvlText w:val="%4."/>
      <w:lvlJc w:val="left"/>
      <w:pPr>
        <w:ind w:left="2880" w:hanging="360"/>
      </w:pPr>
    </w:lvl>
    <w:lvl w:ilvl="4" w:tplc="3FA2962A">
      <w:start w:val="1"/>
      <w:numFmt w:val="lowerLetter"/>
      <w:lvlText w:val="%5."/>
      <w:lvlJc w:val="left"/>
      <w:pPr>
        <w:ind w:left="3600" w:hanging="360"/>
      </w:pPr>
    </w:lvl>
    <w:lvl w:ilvl="5" w:tplc="50B0F0F8">
      <w:start w:val="1"/>
      <w:numFmt w:val="lowerRoman"/>
      <w:lvlText w:val="%6."/>
      <w:lvlJc w:val="right"/>
      <w:pPr>
        <w:ind w:left="4320" w:hanging="180"/>
      </w:pPr>
    </w:lvl>
    <w:lvl w:ilvl="6" w:tplc="F5243176">
      <w:start w:val="1"/>
      <w:numFmt w:val="decimal"/>
      <w:lvlText w:val="%7."/>
      <w:lvlJc w:val="left"/>
      <w:pPr>
        <w:ind w:left="5040" w:hanging="360"/>
      </w:pPr>
    </w:lvl>
    <w:lvl w:ilvl="7" w:tplc="D22470DE">
      <w:start w:val="1"/>
      <w:numFmt w:val="lowerLetter"/>
      <w:lvlText w:val="%8."/>
      <w:lvlJc w:val="left"/>
      <w:pPr>
        <w:ind w:left="5760" w:hanging="360"/>
      </w:pPr>
    </w:lvl>
    <w:lvl w:ilvl="8" w:tplc="569C313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D65A3C"/>
    <w:multiLevelType w:val="multilevel"/>
    <w:tmpl w:val="6E1ED0F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8D31B37"/>
    <w:multiLevelType w:val="multilevel"/>
    <w:tmpl w:val="2E1897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79C9636B"/>
    <w:multiLevelType w:val="hybridMultilevel"/>
    <w:tmpl w:val="BA747C14"/>
    <w:lvl w:ilvl="0" w:tplc="792AD1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0E0AA68">
      <w:start w:val="1"/>
      <w:numFmt w:val="lowerLetter"/>
      <w:lvlText w:val="%2."/>
      <w:lvlJc w:val="left"/>
      <w:pPr>
        <w:ind w:left="1440" w:hanging="360"/>
      </w:pPr>
    </w:lvl>
    <w:lvl w:ilvl="2" w:tplc="D57CAD8C">
      <w:start w:val="1"/>
      <w:numFmt w:val="lowerRoman"/>
      <w:lvlText w:val="%3."/>
      <w:lvlJc w:val="right"/>
      <w:pPr>
        <w:ind w:left="2160" w:hanging="180"/>
      </w:pPr>
    </w:lvl>
    <w:lvl w:ilvl="3" w:tplc="666479D2">
      <w:start w:val="1"/>
      <w:numFmt w:val="decimal"/>
      <w:lvlText w:val="%4."/>
      <w:lvlJc w:val="left"/>
      <w:pPr>
        <w:ind w:left="2880" w:hanging="360"/>
      </w:pPr>
    </w:lvl>
    <w:lvl w:ilvl="4" w:tplc="F590299A">
      <w:start w:val="1"/>
      <w:numFmt w:val="lowerLetter"/>
      <w:lvlText w:val="%5."/>
      <w:lvlJc w:val="left"/>
      <w:pPr>
        <w:ind w:left="3600" w:hanging="360"/>
      </w:pPr>
    </w:lvl>
    <w:lvl w:ilvl="5" w:tplc="4054594C">
      <w:start w:val="1"/>
      <w:numFmt w:val="lowerRoman"/>
      <w:lvlText w:val="%6."/>
      <w:lvlJc w:val="right"/>
      <w:pPr>
        <w:ind w:left="4320" w:hanging="180"/>
      </w:pPr>
    </w:lvl>
    <w:lvl w:ilvl="6" w:tplc="14042716">
      <w:start w:val="1"/>
      <w:numFmt w:val="decimal"/>
      <w:lvlText w:val="%7."/>
      <w:lvlJc w:val="left"/>
      <w:pPr>
        <w:ind w:left="5040" w:hanging="360"/>
      </w:pPr>
    </w:lvl>
    <w:lvl w:ilvl="7" w:tplc="EA24F392">
      <w:start w:val="1"/>
      <w:numFmt w:val="lowerLetter"/>
      <w:lvlText w:val="%8."/>
      <w:lvlJc w:val="left"/>
      <w:pPr>
        <w:ind w:left="5760" w:hanging="360"/>
      </w:pPr>
    </w:lvl>
    <w:lvl w:ilvl="8" w:tplc="E3C6B34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C57A9B"/>
    <w:multiLevelType w:val="hybridMultilevel"/>
    <w:tmpl w:val="D8B40BA2"/>
    <w:lvl w:ilvl="0" w:tplc="955A32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CE4F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52C6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80F7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5A5E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06D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9834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FE47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88E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2B4048"/>
    <w:multiLevelType w:val="hybridMultilevel"/>
    <w:tmpl w:val="AA7A9BD4"/>
    <w:lvl w:ilvl="0" w:tplc="BABEA58C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768956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2AEB41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7E4C26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3B0C29E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F6C14C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A30A94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E00B2A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E6571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D6F6861"/>
    <w:multiLevelType w:val="multilevel"/>
    <w:tmpl w:val="9E70DF8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1011170">
    <w:abstractNumId w:val="2"/>
  </w:num>
  <w:num w:numId="2" w16cid:durableId="602229712">
    <w:abstractNumId w:val="20"/>
  </w:num>
  <w:num w:numId="3" w16cid:durableId="179319166">
    <w:abstractNumId w:val="16"/>
  </w:num>
  <w:num w:numId="4" w16cid:durableId="537472340">
    <w:abstractNumId w:val="12"/>
  </w:num>
  <w:num w:numId="5" w16cid:durableId="19013631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1653900">
    <w:abstractNumId w:val="5"/>
  </w:num>
  <w:num w:numId="7" w16cid:durableId="700937219">
    <w:abstractNumId w:val="9"/>
  </w:num>
  <w:num w:numId="8" w16cid:durableId="1260064975">
    <w:abstractNumId w:val="21"/>
  </w:num>
  <w:num w:numId="9" w16cid:durableId="1243635976">
    <w:abstractNumId w:val="4"/>
  </w:num>
  <w:num w:numId="10" w16cid:durableId="475076273">
    <w:abstractNumId w:val="0"/>
  </w:num>
  <w:num w:numId="11" w16cid:durableId="925840689">
    <w:abstractNumId w:val="13"/>
  </w:num>
  <w:num w:numId="12" w16cid:durableId="522746932">
    <w:abstractNumId w:val="19"/>
  </w:num>
  <w:num w:numId="13" w16cid:durableId="1845704561">
    <w:abstractNumId w:val="11"/>
  </w:num>
  <w:num w:numId="14" w16cid:durableId="2013869455">
    <w:abstractNumId w:val="22"/>
  </w:num>
  <w:num w:numId="15" w16cid:durableId="760417444">
    <w:abstractNumId w:val="15"/>
  </w:num>
  <w:num w:numId="16" w16cid:durableId="368460247">
    <w:abstractNumId w:val="14"/>
  </w:num>
  <w:num w:numId="17" w16cid:durableId="886070594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546129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35356664">
    <w:abstractNumId w:val="1"/>
  </w:num>
  <w:num w:numId="20" w16cid:durableId="507790119">
    <w:abstractNumId w:val="8"/>
  </w:num>
  <w:num w:numId="21" w16cid:durableId="1696496912">
    <w:abstractNumId w:val="23"/>
  </w:num>
  <w:num w:numId="22" w16cid:durableId="2036300915">
    <w:abstractNumId w:val="2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45569888">
    <w:abstractNumId w:val="17"/>
  </w:num>
  <w:num w:numId="24" w16cid:durableId="790824337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920679435">
    <w:abstractNumId w:val="6"/>
  </w:num>
  <w:num w:numId="26" w16cid:durableId="1297224501">
    <w:abstractNumId w:val="1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274819893">
    <w:abstractNumId w:val="3"/>
  </w:num>
  <w:num w:numId="28" w16cid:durableId="1334989574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9" w16cid:durableId="380712187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170171164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20206965">
    <w:abstractNumId w:val="7"/>
  </w:num>
  <w:num w:numId="32" w16cid:durableId="169869549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2F6"/>
    <w:rsid w:val="00004DA9"/>
    <w:rsid w:val="00010DD0"/>
    <w:rsid w:val="00013513"/>
    <w:rsid w:val="000150C7"/>
    <w:rsid w:val="000167D6"/>
    <w:rsid w:val="0001690D"/>
    <w:rsid w:val="00016D1E"/>
    <w:rsid w:val="00020B6F"/>
    <w:rsid w:val="00022825"/>
    <w:rsid w:val="0002444D"/>
    <w:rsid w:val="00025280"/>
    <w:rsid w:val="00025C83"/>
    <w:rsid w:val="0002763E"/>
    <w:rsid w:val="000279A3"/>
    <w:rsid w:val="0003637E"/>
    <w:rsid w:val="00041C72"/>
    <w:rsid w:val="0004508F"/>
    <w:rsid w:val="00045CB0"/>
    <w:rsid w:val="00045DAD"/>
    <w:rsid w:val="00046923"/>
    <w:rsid w:val="00047FB9"/>
    <w:rsid w:val="0005248E"/>
    <w:rsid w:val="000524E8"/>
    <w:rsid w:val="000546D4"/>
    <w:rsid w:val="00054EBD"/>
    <w:rsid w:val="00056953"/>
    <w:rsid w:val="000602CA"/>
    <w:rsid w:val="000623F3"/>
    <w:rsid w:val="00065553"/>
    <w:rsid w:val="0006639A"/>
    <w:rsid w:val="000665DA"/>
    <w:rsid w:val="00066F5A"/>
    <w:rsid w:val="00070D35"/>
    <w:rsid w:val="0007211B"/>
    <w:rsid w:val="000728A5"/>
    <w:rsid w:val="00072F54"/>
    <w:rsid w:val="000756A5"/>
    <w:rsid w:val="00076B4F"/>
    <w:rsid w:val="00081A2A"/>
    <w:rsid w:val="00082AD8"/>
    <w:rsid w:val="00083A2E"/>
    <w:rsid w:val="00084C42"/>
    <w:rsid w:val="00086CCA"/>
    <w:rsid w:val="00086F87"/>
    <w:rsid w:val="00094D68"/>
    <w:rsid w:val="000A5F2C"/>
    <w:rsid w:val="000B0499"/>
    <w:rsid w:val="000B26DA"/>
    <w:rsid w:val="000B3243"/>
    <w:rsid w:val="000B442B"/>
    <w:rsid w:val="000B6C76"/>
    <w:rsid w:val="000C42B7"/>
    <w:rsid w:val="000C5011"/>
    <w:rsid w:val="000C7463"/>
    <w:rsid w:val="000D2492"/>
    <w:rsid w:val="000E0789"/>
    <w:rsid w:val="000E395D"/>
    <w:rsid w:val="000E3F2C"/>
    <w:rsid w:val="000E464C"/>
    <w:rsid w:val="000F1137"/>
    <w:rsid w:val="000F1F2A"/>
    <w:rsid w:val="000F48EE"/>
    <w:rsid w:val="000F49EC"/>
    <w:rsid w:val="000F4F8D"/>
    <w:rsid w:val="000F6CF5"/>
    <w:rsid w:val="001002FF"/>
    <w:rsid w:val="00100FF1"/>
    <w:rsid w:val="001024CF"/>
    <w:rsid w:val="00102C1B"/>
    <w:rsid w:val="0010634B"/>
    <w:rsid w:val="001064C9"/>
    <w:rsid w:val="001068BD"/>
    <w:rsid w:val="0010715E"/>
    <w:rsid w:val="00111EF6"/>
    <w:rsid w:val="00112309"/>
    <w:rsid w:val="0011577F"/>
    <w:rsid w:val="0011643A"/>
    <w:rsid w:val="001169AC"/>
    <w:rsid w:val="0012129E"/>
    <w:rsid w:val="00121AD5"/>
    <w:rsid w:val="00122FC8"/>
    <w:rsid w:val="00127026"/>
    <w:rsid w:val="00130BE8"/>
    <w:rsid w:val="0013136E"/>
    <w:rsid w:val="00132A2A"/>
    <w:rsid w:val="00135F5E"/>
    <w:rsid w:val="001405D0"/>
    <w:rsid w:val="00140F62"/>
    <w:rsid w:val="00143D98"/>
    <w:rsid w:val="00144CBA"/>
    <w:rsid w:val="00145B1D"/>
    <w:rsid w:val="00147691"/>
    <w:rsid w:val="001525C3"/>
    <w:rsid w:val="001537BA"/>
    <w:rsid w:val="00154BBD"/>
    <w:rsid w:val="0015563C"/>
    <w:rsid w:val="00156A97"/>
    <w:rsid w:val="00161B16"/>
    <w:rsid w:val="00162058"/>
    <w:rsid w:val="0016686C"/>
    <w:rsid w:val="00170068"/>
    <w:rsid w:val="00170206"/>
    <w:rsid w:val="00170AFE"/>
    <w:rsid w:val="00171C1B"/>
    <w:rsid w:val="00174293"/>
    <w:rsid w:val="001805DA"/>
    <w:rsid w:val="001817BD"/>
    <w:rsid w:val="00182463"/>
    <w:rsid w:val="0019423E"/>
    <w:rsid w:val="0019432B"/>
    <w:rsid w:val="0019672A"/>
    <w:rsid w:val="001975A7"/>
    <w:rsid w:val="00197D5F"/>
    <w:rsid w:val="001A1277"/>
    <w:rsid w:val="001A1475"/>
    <w:rsid w:val="001A2315"/>
    <w:rsid w:val="001A63A4"/>
    <w:rsid w:val="001A692D"/>
    <w:rsid w:val="001A6D04"/>
    <w:rsid w:val="001B25BA"/>
    <w:rsid w:val="001B6D9E"/>
    <w:rsid w:val="001B6E6B"/>
    <w:rsid w:val="001C01B8"/>
    <w:rsid w:val="001C08DE"/>
    <w:rsid w:val="001C242F"/>
    <w:rsid w:val="001C2601"/>
    <w:rsid w:val="001C3204"/>
    <w:rsid w:val="001C3382"/>
    <w:rsid w:val="001D0A9D"/>
    <w:rsid w:val="001D1584"/>
    <w:rsid w:val="001D32E1"/>
    <w:rsid w:val="001D550A"/>
    <w:rsid w:val="001E178D"/>
    <w:rsid w:val="001E2EE0"/>
    <w:rsid w:val="001E3420"/>
    <w:rsid w:val="001E3C4C"/>
    <w:rsid w:val="001E5179"/>
    <w:rsid w:val="001E5F44"/>
    <w:rsid w:val="001F090F"/>
    <w:rsid w:val="001F0998"/>
    <w:rsid w:val="001F11DB"/>
    <w:rsid w:val="001F3C23"/>
    <w:rsid w:val="001F4661"/>
    <w:rsid w:val="001F7617"/>
    <w:rsid w:val="00210CD9"/>
    <w:rsid w:val="00211426"/>
    <w:rsid w:val="002124F3"/>
    <w:rsid w:val="00220019"/>
    <w:rsid w:val="00221545"/>
    <w:rsid w:val="002322A8"/>
    <w:rsid w:val="00237BAA"/>
    <w:rsid w:val="0024037B"/>
    <w:rsid w:val="00240F37"/>
    <w:rsid w:val="00244577"/>
    <w:rsid w:val="002466A5"/>
    <w:rsid w:val="0025100E"/>
    <w:rsid w:val="00251C2F"/>
    <w:rsid w:val="00253DBB"/>
    <w:rsid w:val="002568A1"/>
    <w:rsid w:val="00260D92"/>
    <w:rsid w:val="002628B4"/>
    <w:rsid w:val="002643A5"/>
    <w:rsid w:val="00265529"/>
    <w:rsid w:val="002660BC"/>
    <w:rsid w:val="00266A4A"/>
    <w:rsid w:val="0026784B"/>
    <w:rsid w:val="00272095"/>
    <w:rsid w:val="00273201"/>
    <w:rsid w:val="0027515B"/>
    <w:rsid w:val="0027755E"/>
    <w:rsid w:val="00280478"/>
    <w:rsid w:val="002818C2"/>
    <w:rsid w:val="00282652"/>
    <w:rsid w:val="00283BE7"/>
    <w:rsid w:val="00284928"/>
    <w:rsid w:val="00285EA0"/>
    <w:rsid w:val="00285FB7"/>
    <w:rsid w:val="00287DB5"/>
    <w:rsid w:val="00292271"/>
    <w:rsid w:val="002932CA"/>
    <w:rsid w:val="0029728C"/>
    <w:rsid w:val="002A0B86"/>
    <w:rsid w:val="002A64C4"/>
    <w:rsid w:val="002A668B"/>
    <w:rsid w:val="002B2A19"/>
    <w:rsid w:val="002B57FF"/>
    <w:rsid w:val="002B5A0C"/>
    <w:rsid w:val="002B6D44"/>
    <w:rsid w:val="002B6FB8"/>
    <w:rsid w:val="002C0BAD"/>
    <w:rsid w:val="002C38F0"/>
    <w:rsid w:val="002C6E43"/>
    <w:rsid w:val="002C737C"/>
    <w:rsid w:val="002D0387"/>
    <w:rsid w:val="002D06D3"/>
    <w:rsid w:val="002D098F"/>
    <w:rsid w:val="002D12FD"/>
    <w:rsid w:val="002D22ED"/>
    <w:rsid w:val="002D37F4"/>
    <w:rsid w:val="002D4D67"/>
    <w:rsid w:val="002D54B8"/>
    <w:rsid w:val="002D5866"/>
    <w:rsid w:val="002D6C7E"/>
    <w:rsid w:val="002D7207"/>
    <w:rsid w:val="002D73C2"/>
    <w:rsid w:val="002E055B"/>
    <w:rsid w:val="002E1909"/>
    <w:rsid w:val="002E2ACC"/>
    <w:rsid w:val="002E32FA"/>
    <w:rsid w:val="002E57A8"/>
    <w:rsid w:val="002F1E58"/>
    <w:rsid w:val="002F39B0"/>
    <w:rsid w:val="002F50A5"/>
    <w:rsid w:val="002F53D8"/>
    <w:rsid w:val="002F7DBD"/>
    <w:rsid w:val="00304248"/>
    <w:rsid w:val="00304C82"/>
    <w:rsid w:val="003059A5"/>
    <w:rsid w:val="003069E3"/>
    <w:rsid w:val="00307BE3"/>
    <w:rsid w:val="00310343"/>
    <w:rsid w:val="00310878"/>
    <w:rsid w:val="00311F14"/>
    <w:rsid w:val="003156B5"/>
    <w:rsid w:val="00317896"/>
    <w:rsid w:val="00320E4E"/>
    <w:rsid w:val="00320E67"/>
    <w:rsid w:val="003334CF"/>
    <w:rsid w:val="00337458"/>
    <w:rsid w:val="0033759F"/>
    <w:rsid w:val="00337CE3"/>
    <w:rsid w:val="00343563"/>
    <w:rsid w:val="003439A0"/>
    <w:rsid w:val="00344352"/>
    <w:rsid w:val="0035433A"/>
    <w:rsid w:val="00354540"/>
    <w:rsid w:val="003565EC"/>
    <w:rsid w:val="0036570A"/>
    <w:rsid w:val="00366EAB"/>
    <w:rsid w:val="00371813"/>
    <w:rsid w:val="00371D0C"/>
    <w:rsid w:val="00372728"/>
    <w:rsid w:val="003749E7"/>
    <w:rsid w:val="00375549"/>
    <w:rsid w:val="0037632B"/>
    <w:rsid w:val="00376F25"/>
    <w:rsid w:val="00382F63"/>
    <w:rsid w:val="003831ED"/>
    <w:rsid w:val="003874E5"/>
    <w:rsid w:val="0039045B"/>
    <w:rsid w:val="003908E1"/>
    <w:rsid w:val="00392150"/>
    <w:rsid w:val="00396AF8"/>
    <w:rsid w:val="00396C33"/>
    <w:rsid w:val="003972ED"/>
    <w:rsid w:val="003A1123"/>
    <w:rsid w:val="003A1713"/>
    <w:rsid w:val="003A23C9"/>
    <w:rsid w:val="003A5A9D"/>
    <w:rsid w:val="003B1507"/>
    <w:rsid w:val="003C612D"/>
    <w:rsid w:val="003D0C0E"/>
    <w:rsid w:val="003D203F"/>
    <w:rsid w:val="003D4106"/>
    <w:rsid w:val="003D74B3"/>
    <w:rsid w:val="003D7B70"/>
    <w:rsid w:val="003E0099"/>
    <w:rsid w:val="003E087B"/>
    <w:rsid w:val="003E2C72"/>
    <w:rsid w:val="003E33C2"/>
    <w:rsid w:val="003E685D"/>
    <w:rsid w:val="003E7BD1"/>
    <w:rsid w:val="003F0A76"/>
    <w:rsid w:val="003F10B9"/>
    <w:rsid w:val="003F1375"/>
    <w:rsid w:val="003F258E"/>
    <w:rsid w:val="003F3C5D"/>
    <w:rsid w:val="003F3E4E"/>
    <w:rsid w:val="003F3F01"/>
    <w:rsid w:val="004017D7"/>
    <w:rsid w:val="00403200"/>
    <w:rsid w:val="0040399B"/>
    <w:rsid w:val="00412F7B"/>
    <w:rsid w:val="00416336"/>
    <w:rsid w:val="00416D3B"/>
    <w:rsid w:val="00417B62"/>
    <w:rsid w:val="004214D3"/>
    <w:rsid w:val="00421698"/>
    <w:rsid w:val="00422FC2"/>
    <w:rsid w:val="0042333B"/>
    <w:rsid w:val="00423FB1"/>
    <w:rsid w:val="00424902"/>
    <w:rsid w:val="004250AF"/>
    <w:rsid w:val="004256BE"/>
    <w:rsid w:val="00430C6D"/>
    <w:rsid w:val="004321FD"/>
    <w:rsid w:val="0043264C"/>
    <w:rsid w:val="004332F7"/>
    <w:rsid w:val="00433FEC"/>
    <w:rsid w:val="00435915"/>
    <w:rsid w:val="004364F4"/>
    <w:rsid w:val="00442D84"/>
    <w:rsid w:val="004435DE"/>
    <w:rsid w:val="00443E8A"/>
    <w:rsid w:val="004441F2"/>
    <w:rsid w:val="00444D8F"/>
    <w:rsid w:val="00450F66"/>
    <w:rsid w:val="004512A4"/>
    <w:rsid w:val="0045405A"/>
    <w:rsid w:val="00454AE7"/>
    <w:rsid w:val="00457890"/>
    <w:rsid w:val="00460BCF"/>
    <w:rsid w:val="0046713E"/>
    <w:rsid w:val="004711DE"/>
    <w:rsid w:val="00476472"/>
    <w:rsid w:val="0048088C"/>
    <w:rsid w:val="004859DD"/>
    <w:rsid w:val="0048702D"/>
    <w:rsid w:val="0048754B"/>
    <w:rsid w:val="00487A07"/>
    <w:rsid w:val="00487A2A"/>
    <w:rsid w:val="004908A0"/>
    <w:rsid w:val="00492244"/>
    <w:rsid w:val="004939DA"/>
    <w:rsid w:val="0049669B"/>
    <w:rsid w:val="004A490D"/>
    <w:rsid w:val="004B0089"/>
    <w:rsid w:val="004B5255"/>
    <w:rsid w:val="004C0015"/>
    <w:rsid w:val="004C2B6B"/>
    <w:rsid w:val="004C3E92"/>
    <w:rsid w:val="004C3EC5"/>
    <w:rsid w:val="004D15B7"/>
    <w:rsid w:val="004D22AE"/>
    <w:rsid w:val="004D2CBA"/>
    <w:rsid w:val="004D4506"/>
    <w:rsid w:val="004D72DC"/>
    <w:rsid w:val="004D7A81"/>
    <w:rsid w:val="004D7D84"/>
    <w:rsid w:val="004E0347"/>
    <w:rsid w:val="004E25E9"/>
    <w:rsid w:val="004E4F89"/>
    <w:rsid w:val="004E5E9A"/>
    <w:rsid w:val="004F166F"/>
    <w:rsid w:val="004F27A4"/>
    <w:rsid w:val="004F3216"/>
    <w:rsid w:val="004F4DAC"/>
    <w:rsid w:val="004F6ADF"/>
    <w:rsid w:val="004F7076"/>
    <w:rsid w:val="00500136"/>
    <w:rsid w:val="00500A9F"/>
    <w:rsid w:val="00502B7C"/>
    <w:rsid w:val="00511960"/>
    <w:rsid w:val="00512762"/>
    <w:rsid w:val="005233DD"/>
    <w:rsid w:val="00524C3E"/>
    <w:rsid w:val="00531F54"/>
    <w:rsid w:val="00532DB2"/>
    <w:rsid w:val="005407A2"/>
    <w:rsid w:val="005407D4"/>
    <w:rsid w:val="0054112D"/>
    <w:rsid w:val="005426B3"/>
    <w:rsid w:val="005433BE"/>
    <w:rsid w:val="005465AA"/>
    <w:rsid w:val="005472BE"/>
    <w:rsid w:val="00550FA9"/>
    <w:rsid w:val="005522CB"/>
    <w:rsid w:val="00555BD8"/>
    <w:rsid w:val="0055606E"/>
    <w:rsid w:val="00556D15"/>
    <w:rsid w:val="005606F1"/>
    <w:rsid w:val="0056183B"/>
    <w:rsid w:val="00562CDA"/>
    <w:rsid w:val="00571715"/>
    <w:rsid w:val="00571BA0"/>
    <w:rsid w:val="005750D3"/>
    <w:rsid w:val="00577077"/>
    <w:rsid w:val="00582329"/>
    <w:rsid w:val="005828CE"/>
    <w:rsid w:val="00582D28"/>
    <w:rsid w:val="00584DFD"/>
    <w:rsid w:val="00587129"/>
    <w:rsid w:val="00592C8C"/>
    <w:rsid w:val="005938BA"/>
    <w:rsid w:val="0059486F"/>
    <w:rsid w:val="00595FC9"/>
    <w:rsid w:val="005A02B8"/>
    <w:rsid w:val="005A060D"/>
    <w:rsid w:val="005A07A5"/>
    <w:rsid w:val="005A08A7"/>
    <w:rsid w:val="005A1CE9"/>
    <w:rsid w:val="005A1E8D"/>
    <w:rsid w:val="005A1EE3"/>
    <w:rsid w:val="005A69EC"/>
    <w:rsid w:val="005A727D"/>
    <w:rsid w:val="005B02A7"/>
    <w:rsid w:val="005B2DA0"/>
    <w:rsid w:val="005B67DE"/>
    <w:rsid w:val="005B6896"/>
    <w:rsid w:val="005B76CC"/>
    <w:rsid w:val="005C050F"/>
    <w:rsid w:val="005C5E18"/>
    <w:rsid w:val="005D0A72"/>
    <w:rsid w:val="005D1135"/>
    <w:rsid w:val="005D2E00"/>
    <w:rsid w:val="005D5803"/>
    <w:rsid w:val="005D5AE1"/>
    <w:rsid w:val="005D5ECF"/>
    <w:rsid w:val="005D62C0"/>
    <w:rsid w:val="005E3A81"/>
    <w:rsid w:val="005F408B"/>
    <w:rsid w:val="005F5050"/>
    <w:rsid w:val="005F734A"/>
    <w:rsid w:val="00600876"/>
    <w:rsid w:val="00601267"/>
    <w:rsid w:val="00603A1B"/>
    <w:rsid w:val="00607733"/>
    <w:rsid w:val="00607CC5"/>
    <w:rsid w:val="00607F69"/>
    <w:rsid w:val="00613F19"/>
    <w:rsid w:val="00614848"/>
    <w:rsid w:val="0061696E"/>
    <w:rsid w:val="006170CE"/>
    <w:rsid w:val="00620678"/>
    <w:rsid w:val="00625A27"/>
    <w:rsid w:val="0062786A"/>
    <w:rsid w:val="006304BE"/>
    <w:rsid w:val="00631EC8"/>
    <w:rsid w:val="00633B51"/>
    <w:rsid w:val="0063660C"/>
    <w:rsid w:val="00640A1B"/>
    <w:rsid w:val="0064398C"/>
    <w:rsid w:val="00643F77"/>
    <w:rsid w:val="006452BC"/>
    <w:rsid w:val="0065588A"/>
    <w:rsid w:val="00656442"/>
    <w:rsid w:val="006575C8"/>
    <w:rsid w:val="006626D7"/>
    <w:rsid w:val="00667EA2"/>
    <w:rsid w:val="006700CC"/>
    <w:rsid w:val="00670F3B"/>
    <w:rsid w:val="00671634"/>
    <w:rsid w:val="006720A1"/>
    <w:rsid w:val="0067301A"/>
    <w:rsid w:val="0067339F"/>
    <w:rsid w:val="00674370"/>
    <w:rsid w:val="00674BA5"/>
    <w:rsid w:val="00676468"/>
    <w:rsid w:val="00677004"/>
    <w:rsid w:val="00677761"/>
    <w:rsid w:val="00686F42"/>
    <w:rsid w:val="0069086A"/>
    <w:rsid w:val="00692A32"/>
    <w:rsid w:val="00693E00"/>
    <w:rsid w:val="00693E6A"/>
    <w:rsid w:val="006951B5"/>
    <w:rsid w:val="00696581"/>
    <w:rsid w:val="00697C15"/>
    <w:rsid w:val="006A0671"/>
    <w:rsid w:val="006A4B7C"/>
    <w:rsid w:val="006A5319"/>
    <w:rsid w:val="006A729C"/>
    <w:rsid w:val="006B271D"/>
    <w:rsid w:val="006B421B"/>
    <w:rsid w:val="006B62F6"/>
    <w:rsid w:val="006B722A"/>
    <w:rsid w:val="006C1A46"/>
    <w:rsid w:val="006C2F14"/>
    <w:rsid w:val="006C372F"/>
    <w:rsid w:val="006C3913"/>
    <w:rsid w:val="006C3ECB"/>
    <w:rsid w:val="006C4FD0"/>
    <w:rsid w:val="006C5F9E"/>
    <w:rsid w:val="006C7153"/>
    <w:rsid w:val="006C7484"/>
    <w:rsid w:val="006D3754"/>
    <w:rsid w:val="006D7414"/>
    <w:rsid w:val="006D760D"/>
    <w:rsid w:val="006E626D"/>
    <w:rsid w:val="006E745F"/>
    <w:rsid w:val="006F0A34"/>
    <w:rsid w:val="006F10C9"/>
    <w:rsid w:val="006F4210"/>
    <w:rsid w:val="006F4F21"/>
    <w:rsid w:val="006F5B2C"/>
    <w:rsid w:val="007031BC"/>
    <w:rsid w:val="0070323F"/>
    <w:rsid w:val="00703634"/>
    <w:rsid w:val="00704332"/>
    <w:rsid w:val="00706031"/>
    <w:rsid w:val="00707CC9"/>
    <w:rsid w:val="0071424D"/>
    <w:rsid w:val="007153AC"/>
    <w:rsid w:val="00715426"/>
    <w:rsid w:val="007156D7"/>
    <w:rsid w:val="00720B2A"/>
    <w:rsid w:val="007213B5"/>
    <w:rsid w:val="0072214D"/>
    <w:rsid w:val="0073174D"/>
    <w:rsid w:val="00733069"/>
    <w:rsid w:val="007406B4"/>
    <w:rsid w:val="00741488"/>
    <w:rsid w:val="00742B75"/>
    <w:rsid w:val="007436C6"/>
    <w:rsid w:val="00745185"/>
    <w:rsid w:val="00745474"/>
    <w:rsid w:val="00750025"/>
    <w:rsid w:val="00751668"/>
    <w:rsid w:val="00754FCE"/>
    <w:rsid w:val="00755530"/>
    <w:rsid w:val="00761147"/>
    <w:rsid w:val="007620AA"/>
    <w:rsid w:val="00762283"/>
    <w:rsid w:val="00762694"/>
    <w:rsid w:val="00763439"/>
    <w:rsid w:val="007637F6"/>
    <w:rsid w:val="0076772C"/>
    <w:rsid w:val="00767AB2"/>
    <w:rsid w:val="0077011B"/>
    <w:rsid w:val="0077261A"/>
    <w:rsid w:val="00772E61"/>
    <w:rsid w:val="00773EBD"/>
    <w:rsid w:val="00774185"/>
    <w:rsid w:val="00774656"/>
    <w:rsid w:val="00775414"/>
    <w:rsid w:val="00783504"/>
    <w:rsid w:val="007852B1"/>
    <w:rsid w:val="007860A2"/>
    <w:rsid w:val="00786745"/>
    <w:rsid w:val="00787141"/>
    <w:rsid w:val="00787330"/>
    <w:rsid w:val="00787E34"/>
    <w:rsid w:val="00790977"/>
    <w:rsid w:val="007910BA"/>
    <w:rsid w:val="007915A0"/>
    <w:rsid w:val="00791DA8"/>
    <w:rsid w:val="00792D54"/>
    <w:rsid w:val="007935DB"/>
    <w:rsid w:val="00795D4E"/>
    <w:rsid w:val="007A15BE"/>
    <w:rsid w:val="007A23D5"/>
    <w:rsid w:val="007A2F1D"/>
    <w:rsid w:val="007A4C8C"/>
    <w:rsid w:val="007A58B7"/>
    <w:rsid w:val="007A7697"/>
    <w:rsid w:val="007B2484"/>
    <w:rsid w:val="007B54E7"/>
    <w:rsid w:val="007B7221"/>
    <w:rsid w:val="007C0AD8"/>
    <w:rsid w:val="007C19E3"/>
    <w:rsid w:val="007C376C"/>
    <w:rsid w:val="007C4BF3"/>
    <w:rsid w:val="007C6687"/>
    <w:rsid w:val="007C7395"/>
    <w:rsid w:val="007D0A6D"/>
    <w:rsid w:val="007D1A58"/>
    <w:rsid w:val="007D633E"/>
    <w:rsid w:val="007D6FBC"/>
    <w:rsid w:val="007E3B42"/>
    <w:rsid w:val="007E3E31"/>
    <w:rsid w:val="007E6EBD"/>
    <w:rsid w:val="007F473F"/>
    <w:rsid w:val="007F7A45"/>
    <w:rsid w:val="008008F5"/>
    <w:rsid w:val="008015A3"/>
    <w:rsid w:val="008067D1"/>
    <w:rsid w:val="00806FD0"/>
    <w:rsid w:val="0080713A"/>
    <w:rsid w:val="0080751C"/>
    <w:rsid w:val="008102C9"/>
    <w:rsid w:val="00813844"/>
    <w:rsid w:val="008156CD"/>
    <w:rsid w:val="00815DAC"/>
    <w:rsid w:val="00817427"/>
    <w:rsid w:val="0082199F"/>
    <w:rsid w:val="00822E80"/>
    <w:rsid w:val="00823FDA"/>
    <w:rsid w:val="008275AB"/>
    <w:rsid w:val="0082787A"/>
    <w:rsid w:val="0083038F"/>
    <w:rsid w:val="00830DCA"/>
    <w:rsid w:val="00831B07"/>
    <w:rsid w:val="00835994"/>
    <w:rsid w:val="00837475"/>
    <w:rsid w:val="008402F2"/>
    <w:rsid w:val="008419D4"/>
    <w:rsid w:val="00844A09"/>
    <w:rsid w:val="00845F1D"/>
    <w:rsid w:val="0085032E"/>
    <w:rsid w:val="0085073C"/>
    <w:rsid w:val="00850BD8"/>
    <w:rsid w:val="00862CF5"/>
    <w:rsid w:val="00863068"/>
    <w:rsid w:val="0086330C"/>
    <w:rsid w:val="008644BB"/>
    <w:rsid w:val="0087033F"/>
    <w:rsid w:val="008733FF"/>
    <w:rsid w:val="008747DA"/>
    <w:rsid w:val="00874CDC"/>
    <w:rsid w:val="008778D0"/>
    <w:rsid w:val="008800CA"/>
    <w:rsid w:val="008815DD"/>
    <w:rsid w:val="0088177B"/>
    <w:rsid w:val="00882826"/>
    <w:rsid w:val="00883732"/>
    <w:rsid w:val="0089166F"/>
    <w:rsid w:val="0089273D"/>
    <w:rsid w:val="00893E45"/>
    <w:rsid w:val="00895584"/>
    <w:rsid w:val="00896324"/>
    <w:rsid w:val="008965B5"/>
    <w:rsid w:val="00896758"/>
    <w:rsid w:val="00896BF8"/>
    <w:rsid w:val="00897833"/>
    <w:rsid w:val="008A07A6"/>
    <w:rsid w:val="008A0882"/>
    <w:rsid w:val="008A3D74"/>
    <w:rsid w:val="008A6627"/>
    <w:rsid w:val="008A72B4"/>
    <w:rsid w:val="008A73E7"/>
    <w:rsid w:val="008B09E2"/>
    <w:rsid w:val="008B0B8C"/>
    <w:rsid w:val="008B0D12"/>
    <w:rsid w:val="008B1BD8"/>
    <w:rsid w:val="008B2162"/>
    <w:rsid w:val="008B7AD4"/>
    <w:rsid w:val="008C23FA"/>
    <w:rsid w:val="008C2CE8"/>
    <w:rsid w:val="008C30EB"/>
    <w:rsid w:val="008C3159"/>
    <w:rsid w:val="008C3C28"/>
    <w:rsid w:val="008C5BB2"/>
    <w:rsid w:val="008D363D"/>
    <w:rsid w:val="008D41FD"/>
    <w:rsid w:val="008D5391"/>
    <w:rsid w:val="008D78C4"/>
    <w:rsid w:val="008E0962"/>
    <w:rsid w:val="008E13D3"/>
    <w:rsid w:val="008E3949"/>
    <w:rsid w:val="008E6134"/>
    <w:rsid w:val="008E71EC"/>
    <w:rsid w:val="008F28A1"/>
    <w:rsid w:val="008F3F88"/>
    <w:rsid w:val="00901261"/>
    <w:rsid w:val="00905BC2"/>
    <w:rsid w:val="0090605F"/>
    <w:rsid w:val="0091157A"/>
    <w:rsid w:val="00911C00"/>
    <w:rsid w:val="0092082F"/>
    <w:rsid w:val="00921AC9"/>
    <w:rsid w:val="00923E5D"/>
    <w:rsid w:val="00924B30"/>
    <w:rsid w:val="009261B3"/>
    <w:rsid w:val="00926935"/>
    <w:rsid w:val="00930B59"/>
    <w:rsid w:val="00931B95"/>
    <w:rsid w:val="00935E3D"/>
    <w:rsid w:val="00937375"/>
    <w:rsid w:val="009402A5"/>
    <w:rsid w:val="00942357"/>
    <w:rsid w:val="009468B2"/>
    <w:rsid w:val="00950212"/>
    <w:rsid w:val="0095217F"/>
    <w:rsid w:val="009646D9"/>
    <w:rsid w:val="00964DD9"/>
    <w:rsid w:val="00976C2B"/>
    <w:rsid w:val="00981867"/>
    <w:rsid w:val="00990842"/>
    <w:rsid w:val="00994B17"/>
    <w:rsid w:val="009A0E23"/>
    <w:rsid w:val="009A116F"/>
    <w:rsid w:val="009A3C21"/>
    <w:rsid w:val="009A4671"/>
    <w:rsid w:val="009B2A3E"/>
    <w:rsid w:val="009B6B97"/>
    <w:rsid w:val="009C0F04"/>
    <w:rsid w:val="009C2A87"/>
    <w:rsid w:val="009C2BBB"/>
    <w:rsid w:val="009D5C15"/>
    <w:rsid w:val="009E0E89"/>
    <w:rsid w:val="009E3654"/>
    <w:rsid w:val="009E47D3"/>
    <w:rsid w:val="009F01F1"/>
    <w:rsid w:val="009F2069"/>
    <w:rsid w:val="009F58AA"/>
    <w:rsid w:val="009F5FAF"/>
    <w:rsid w:val="009F60AE"/>
    <w:rsid w:val="00A00DA3"/>
    <w:rsid w:val="00A01DB3"/>
    <w:rsid w:val="00A01EC1"/>
    <w:rsid w:val="00A02F68"/>
    <w:rsid w:val="00A10007"/>
    <w:rsid w:val="00A1465F"/>
    <w:rsid w:val="00A153F8"/>
    <w:rsid w:val="00A17541"/>
    <w:rsid w:val="00A20FAD"/>
    <w:rsid w:val="00A22978"/>
    <w:rsid w:val="00A25DC8"/>
    <w:rsid w:val="00A26F30"/>
    <w:rsid w:val="00A30F35"/>
    <w:rsid w:val="00A31133"/>
    <w:rsid w:val="00A3234E"/>
    <w:rsid w:val="00A340A6"/>
    <w:rsid w:val="00A35C28"/>
    <w:rsid w:val="00A42182"/>
    <w:rsid w:val="00A4274D"/>
    <w:rsid w:val="00A44897"/>
    <w:rsid w:val="00A45A51"/>
    <w:rsid w:val="00A45BB2"/>
    <w:rsid w:val="00A46851"/>
    <w:rsid w:val="00A46997"/>
    <w:rsid w:val="00A513DB"/>
    <w:rsid w:val="00A51C00"/>
    <w:rsid w:val="00A537A2"/>
    <w:rsid w:val="00A54CCD"/>
    <w:rsid w:val="00A60533"/>
    <w:rsid w:val="00A64FF2"/>
    <w:rsid w:val="00A6608D"/>
    <w:rsid w:val="00A71A6B"/>
    <w:rsid w:val="00A75FBC"/>
    <w:rsid w:val="00A77E1B"/>
    <w:rsid w:val="00A80822"/>
    <w:rsid w:val="00A87BEB"/>
    <w:rsid w:val="00A87FAF"/>
    <w:rsid w:val="00A91737"/>
    <w:rsid w:val="00A9290A"/>
    <w:rsid w:val="00A93778"/>
    <w:rsid w:val="00A937E8"/>
    <w:rsid w:val="00A93C4F"/>
    <w:rsid w:val="00A94D39"/>
    <w:rsid w:val="00A96129"/>
    <w:rsid w:val="00AA02C0"/>
    <w:rsid w:val="00AA0F31"/>
    <w:rsid w:val="00AA19D9"/>
    <w:rsid w:val="00AA4C2B"/>
    <w:rsid w:val="00AA4D02"/>
    <w:rsid w:val="00AA5479"/>
    <w:rsid w:val="00AA7851"/>
    <w:rsid w:val="00AA7D2A"/>
    <w:rsid w:val="00AB196B"/>
    <w:rsid w:val="00AB2F67"/>
    <w:rsid w:val="00AB32EB"/>
    <w:rsid w:val="00AB3849"/>
    <w:rsid w:val="00AB56BA"/>
    <w:rsid w:val="00AC07B1"/>
    <w:rsid w:val="00AC2CC3"/>
    <w:rsid w:val="00AC3D82"/>
    <w:rsid w:val="00AC6342"/>
    <w:rsid w:val="00AC7FE3"/>
    <w:rsid w:val="00AD2ADB"/>
    <w:rsid w:val="00AD3185"/>
    <w:rsid w:val="00AE1191"/>
    <w:rsid w:val="00AE31EE"/>
    <w:rsid w:val="00AF0229"/>
    <w:rsid w:val="00AF382E"/>
    <w:rsid w:val="00AF4757"/>
    <w:rsid w:val="00AF4913"/>
    <w:rsid w:val="00AF63AE"/>
    <w:rsid w:val="00AF7501"/>
    <w:rsid w:val="00B00E6D"/>
    <w:rsid w:val="00B02290"/>
    <w:rsid w:val="00B05956"/>
    <w:rsid w:val="00B11C25"/>
    <w:rsid w:val="00B12D0E"/>
    <w:rsid w:val="00B15D3F"/>
    <w:rsid w:val="00B17644"/>
    <w:rsid w:val="00B2309B"/>
    <w:rsid w:val="00B303CB"/>
    <w:rsid w:val="00B317A1"/>
    <w:rsid w:val="00B33AC5"/>
    <w:rsid w:val="00B34292"/>
    <w:rsid w:val="00B36A73"/>
    <w:rsid w:val="00B37857"/>
    <w:rsid w:val="00B37D92"/>
    <w:rsid w:val="00B44811"/>
    <w:rsid w:val="00B45966"/>
    <w:rsid w:val="00B45F10"/>
    <w:rsid w:val="00B47076"/>
    <w:rsid w:val="00B506CA"/>
    <w:rsid w:val="00B5140D"/>
    <w:rsid w:val="00B51D72"/>
    <w:rsid w:val="00B56494"/>
    <w:rsid w:val="00B56D42"/>
    <w:rsid w:val="00B604D6"/>
    <w:rsid w:val="00B70B5F"/>
    <w:rsid w:val="00B71CEE"/>
    <w:rsid w:val="00B722D6"/>
    <w:rsid w:val="00B72DC9"/>
    <w:rsid w:val="00B73A87"/>
    <w:rsid w:val="00B747A0"/>
    <w:rsid w:val="00B74B49"/>
    <w:rsid w:val="00B75370"/>
    <w:rsid w:val="00B76424"/>
    <w:rsid w:val="00B84135"/>
    <w:rsid w:val="00B93852"/>
    <w:rsid w:val="00B96D8E"/>
    <w:rsid w:val="00B97875"/>
    <w:rsid w:val="00BA157C"/>
    <w:rsid w:val="00BA1F97"/>
    <w:rsid w:val="00BA322E"/>
    <w:rsid w:val="00BA5B88"/>
    <w:rsid w:val="00BA63E8"/>
    <w:rsid w:val="00BA6E56"/>
    <w:rsid w:val="00BA7010"/>
    <w:rsid w:val="00BA77CA"/>
    <w:rsid w:val="00BB0522"/>
    <w:rsid w:val="00BB19E7"/>
    <w:rsid w:val="00BB29EA"/>
    <w:rsid w:val="00BB349B"/>
    <w:rsid w:val="00BC0A2E"/>
    <w:rsid w:val="00BC1B19"/>
    <w:rsid w:val="00BC7928"/>
    <w:rsid w:val="00BD1123"/>
    <w:rsid w:val="00BD1512"/>
    <w:rsid w:val="00BD1BEC"/>
    <w:rsid w:val="00BD32AA"/>
    <w:rsid w:val="00BD3B56"/>
    <w:rsid w:val="00BE321B"/>
    <w:rsid w:val="00BE41D8"/>
    <w:rsid w:val="00BE50D1"/>
    <w:rsid w:val="00BE50E4"/>
    <w:rsid w:val="00BE7A45"/>
    <w:rsid w:val="00BF39F7"/>
    <w:rsid w:val="00BF6760"/>
    <w:rsid w:val="00BF6CE6"/>
    <w:rsid w:val="00BF6FFC"/>
    <w:rsid w:val="00C02CEB"/>
    <w:rsid w:val="00C04113"/>
    <w:rsid w:val="00C044F0"/>
    <w:rsid w:val="00C04762"/>
    <w:rsid w:val="00C0566B"/>
    <w:rsid w:val="00C06475"/>
    <w:rsid w:val="00C07CA2"/>
    <w:rsid w:val="00C117C8"/>
    <w:rsid w:val="00C133CB"/>
    <w:rsid w:val="00C17D27"/>
    <w:rsid w:val="00C259F9"/>
    <w:rsid w:val="00C25D27"/>
    <w:rsid w:val="00C265CF"/>
    <w:rsid w:val="00C27027"/>
    <w:rsid w:val="00C34A96"/>
    <w:rsid w:val="00C371D6"/>
    <w:rsid w:val="00C377C0"/>
    <w:rsid w:val="00C426D1"/>
    <w:rsid w:val="00C446CA"/>
    <w:rsid w:val="00C45129"/>
    <w:rsid w:val="00C473CB"/>
    <w:rsid w:val="00C479EB"/>
    <w:rsid w:val="00C500A3"/>
    <w:rsid w:val="00C50FB1"/>
    <w:rsid w:val="00C579FB"/>
    <w:rsid w:val="00C61C81"/>
    <w:rsid w:val="00C73EA8"/>
    <w:rsid w:val="00C7606D"/>
    <w:rsid w:val="00C76F62"/>
    <w:rsid w:val="00C776C3"/>
    <w:rsid w:val="00C816B0"/>
    <w:rsid w:val="00C8196A"/>
    <w:rsid w:val="00C81CD3"/>
    <w:rsid w:val="00C81D34"/>
    <w:rsid w:val="00C8576D"/>
    <w:rsid w:val="00C87015"/>
    <w:rsid w:val="00C93806"/>
    <w:rsid w:val="00C939B9"/>
    <w:rsid w:val="00C943DA"/>
    <w:rsid w:val="00CA011E"/>
    <w:rsid w:val="00CA0497"/>
    <w:rsid w:val="00CA54D1"/>
    <w:rsid w:val="00CB60DF"/>
    <w:rsid w:val="00CB6FA7"/>
    <w:rsid w:val="00CC0FE5"/>
    <w:rsid w:val="00CC1185"/>
    <w:rsid w:val="00CD1548"/>
    <w:rsid w:val="00CD1BB2"/>
    <w:rsid w:val="00CD2066"/>
    <w:rsid w:val="00CD2A36"/>
    <w:rsid w:val="00CD7041"/>
    <w:rsid w:val="00CD743C"/>
    <w:rsid w:val="00CE1AFF"/>
    <w:rsid w:val="00CE34DF"/>
    <w:rsid w:val="00CE47FD"/>
    <w:rsid w:val="00CE4B0E"/>
    <w:rsid w:val="00CF023F"/>
    <w:rsid w:val="00CF0997"/>
    <w:rsid w:val="00CF1C38"/>
    <w:rsid w:val="00CF3DFC"/>
    <w:rsid w:val="00CF490F"/>
    <w:rsid w:val="00CF7633"/>
    <w:rsid w:val="00D01835"/>
    <w:rsid w:val="00D06312"/>
    <w:rsid w:val="00D074F2"/>
    <w:rsid w:val="00D07B12"/>
    <w:rsid w:val="00D10C6C"/>
    <w:rsid w:val="00D116D5"/>
    <w:rsid w:val="00D130B2"/>
    <w:rsid w:val="00D140FA"/>
    <w:rsid w:val="00D154B8"/>
    <w:rsid w:val="00D201EB"/>
    <w:rsid w:val="00D26EC4"/>
    <w:rsid w:val="00D37789"/>
    <w:rsid w:val="00D41785"/>
    <w:rsid w:val="00D420A8"/>
    <w:rsid w:val="00D43103"/>
    <w:rsid w:val="00D45F3B"/>
    <w:rsid w:val="00D46414"/>
    <w:rsid w:val="00D467EE"/>
    <w:rsid w:val="00D52E68"/>
    <w:rsid w:val="00D53045"/>
    <w:rsid w:val="00D64961"/>
    <w:rsid w:val="00D65C21"/>
    <w:rsid w:val="00D66ED4"/>
    <w:rsid w:val="00D671D5"/>
    <w:rsid w:val="00D672FD"/>
    <w:rsid w:val="00D716C6"/>
    <w:rsid w:val="00D71D80"/>
    <w:rsid w:val="00D739ED"/>
    <w:rsid w:val="00D7534E"/>
    <w:rsid w:val="00D7624D"/>
    <w:rsid w:val="00D7677F"/>
    <w:rsid w:val="00D806CA"/>
    <w:rsid w:val="00D80FA1"/>
    <w:rsid w:val="00D938F9"/>
    <w:rsid w:val="00DA2853"/>
    <w:rsid w:val="00DA29EB"/>
    <w:rsid w:val="00DA3C9F"/>
    <w:rsid w:val="00DA4251"/>
    <w:rsid w:val="00DA4EF5"/>
    <w:rsid w:val="00DA6463"/>
    <w:rsid w:val="00DB19E7"/>
    <w:rsid w:val="00DB596D"/>
    <w:rsid w:val="00DC28E1"/>
    <w:rsid w:val="00DD2FA8"/>
    <w:rsid w:val="00DD3B47"/>
    <w:rsid w:val="00DD73B6"/>
    <w:rsid w:val="00DD7690"/>
    <w:rsid w:val="00DD7EF8"/>
    <w:rsid w:val="00DD7F76"/>
    <w:rsid w:val="00DE56D7"/>
    <w:rsid w:val="00DE5710"/>
    <w:rsid w:val="00DF0063"/>
    <w:rsid w:val="00DF0F6D"/>
    <w:rsid w:val="00DF199B"/>
    <w:rsid w:val="00DF6197"/>
    <w:rsid w:val="00DF64AE"/>
    <w:rsid w:val="00E01530"/>
    <w:rsid w:val="00E036D3"/>
    <w:rsid w:val="00E050A8"/>
    <w:rsid w:val="00E052DC"/>
    <w:rsid w:val="00E06C15"/>
    <w:rsid w:val="00E10BC7"/>
    <w:rsid w:val="00E111EA"/>
    <w:rsid w:val="00E11CC0"/>
    <w:rsid w:val="00E123FF"/>
    <w:rsid w:val="00E136C0"/>
    <w:rsid w:val="00E13C1D"/>
    <w:rsid w:val="00E14B42"/>
    <w:rsid w:val="00E17D29"/>
    <w:rsid w:val="00E2496E"/>
    <w:rsid w:val="00E27341"/>
    <w:rsid w:val="00E27664"/>
    <w:rsid w:val="00E27C54"/>
    <w:rsid w:val="00E30A01"/>
    <w:rsid w:val="00E4150A"/>
    <w:rsid w:val="00E460CC"/>
    <w:rsid w:val="00E47DBA"/>
    <w:rsid w:val="00E50B91"/>
    <w:rsid w:val="00E53C71"/>
    <w:rsid w:val="00E54920"/>
    <w:rsid w:val="00E54B40"/>
    <w:rsid w:val="00E55100"/>
    <w:rsid w:val="00E55566"/>
    <w:rsid w:val="00E57351"/>
    <w:rsid w:val="00E602E4"/>
    <w:rsid w:val="00E62E9B"/>
    <w:rsid w:val="00E67328"/>
    <w:rsid w:val="00E72BCF"/>
    <w:rsid w:val="00E72E39"/>
    <w:rsid w:val="00E8201F"/>
    <w:rsid w:val="00E82B06"/>
    <w:rsid w:val="00E91719"/>
    <w:rsid w:val="00E922FF"/>
    <w:rsid w:val="00E92532"/>
    <w:rsid w:val="00E93B18"/>
    <w:rsid w:val="00E942F5"/>
    <w:rsid w:val="00E94C05"/>
    <w:rsid w:val="00E95106"/>
    <w:rsid w:val="00EA1575"/>
    <w:rsid w:val="00EA27A8"/>
    <w:rsid w:val="00EB0832"/>
    <w:rsid w:val="00EB0C83"/>
    <w:rsid w:val="00EB5595"/>
    <w:rsid w:val="00EB5FE7"/>
    <w:rsid w:val="00EB6F06"/>
    <w:rsid w:val="00EC0112"/>
    <w:rsid w:val="00EC2333"/>
    <w:rsid w:val="00EC2421"/>
    <w:rsid w:val="00EC30F3"/>
    <w:rsid w:val="00EC6D9D"/>
    <w:rsid w:val="00ED1161"/>
    <w:rsid w:val="00ED1354"/>
    <w:rsid w:val="00ED2C7F"/>
    <w:rsid w:val="00ED3C08"/>
    <w:rsid w:val="00ED5B80"/>
    <w:rsid w:val="00ED5DB9"/>
    <w:rsid w:val="00EE6E10"/>
    <w:rsid w:val="00EE6E6C"/>
    <w:rsid w:val="00EF12ED"/>
    <w:rsid w:val="00EF1746"/>
    <w:rsid w:val="00EF1A8F"/>
    <w:rsid w:val="00EF314D"/>
    <w:rsid w:val="00EF41E0"/>
    <w:rsid w:val="00EF4CAB"/>
    <w:rsid w:val="00EF514C"/>
    <w:rsid w:val="00F015FA"/>
    <w:rsid w:val="00F01A60"/>
    <w:rsid w:val="00F01D2A"/>
    <w:rsid w:val="00F03E53"/>
    <w:rsid w:val="00F04621"/>
    <w:rsid w:val="00F04ABD"/>
    <w:rsid w:val="00F05527"/>
    <w:rsid w:val="00F06503"/>
    <w:rsid w:val="00F07154"/>
    <w:rsid w:val="00F07A6E"/>
    <w:rsid w:val="00F1458A"/>
    <w:rsid w:val="00F169DB"/>
    <w:rsid w:val="00F268FA"/>
    <w:rsid w:val="00F26DA3"/>
    <w:rsid w:val="00F37614"/>
    <w:rsid w:val="00F40DA4"/>
    <w:rsid w:val="00F40FE2"/>
    <w:rsid w:val="00F416FA"/>
    <w:rsid w:val="00F416FB"/>
    <w:rsid w:val="00F43E81"/>
    <w:rsid w:val="00F5419D"/>
    <w:rsid w:val="00F54C55"/>
    <w:rsid w:val="00F5630E"/>
    <w:rsid w:val="00F56B06"/>
    <w:rsid w:val="00F60988"/>
    <w:rsid w:val="00F612CE"/>
    <w:rsid w:val="00F622E7"/>
    <w:rsid w:val="00F64B72"/>
    <w:rsid w:val="00F65C1A"/>
    <w:rsid w:val="00F675A8"/>
    <w:rsid w:val="00F875BF"/>
    <w:rsid w:val="00F909F6"/>
    <w:rsid w:val="00F91961"/>
    <w:rsid w:val="00F92D8D"/>
    <w:rsid w:val="00FA0AA6"/>
    <w:rsid w:val="00FA143F"/>
    <w:rsid w:val="00FA4780"/>
    <w:rsid w:val="00FA6251"/>
    <w:rsid w:val="00FA6F7B"/>
    <w:rsid w:val="00FB2158"/>
    <w:rsid w:val="00FB44CF"/>
    <w:rsid w:val="00FB5154"/>
    <w:rsid w:val="00FB5CC4"/>
    <w:rsid w:val="00FB6C6D"/>
    <w:rsid w:val="00FC29B8"/>
    <w:rsid w:val="00FC336A"/>
    <w:rsid w:val="00FC4273"/>
    <w:rsid w:val="00FC4F09"/>
    <w:rsid w:val="00FD55AF"/>
    <w:rsid w:val="00FD5CAD"/>
    <w:rsid w:val="00FD5D23"/>
    <w:rsid w:val="00FD797B"/>
    <w:rsid w:val="00FE762E"/>
    <w:rsid w:val="00FE7D07"/>
    <w:rsid w:val="00FF09E5"/>
    <w:rsid w:val="00FF1E9D"/>
    <w:rsid w:val="00FF25A2"/>
    <w:rsid w:val="00FF3724"/>
    <w:rsid w:val="00FF3F07"/>
    <w:rsid w:val="00FF41AC"/>
    <w:rsid w:val="00FF4274"/>
    <w:rsid w:val="00FF4CA8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7B2C1"/>
  <w15:docId w15:val="{C78E12FF-3764-48A2-BB88-2E2C7F6F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1"/>
    <w:uiPriority w:val="2"/>
    <w:qFormat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1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qFormat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1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1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character" w:customStyle="1" w:styleId="CaptionChar">
    <w:name w:val="Caption Cha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1Char1">
    <w:name w:val="Heading 1 Char1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1">
    <w:name w:val="Heading 2 Char1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1">
    <w:name w:val="Header Char1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1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1">
    <w:name w:val="Title Char1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1">
    <w:name w:val="Subtitle Char1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1">
    <w:name w:val="Heading 3 Char1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1">
    <w:name w:val="Heading 4 Char1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21"/>
      </w:numPr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7C0AD8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568A1"/>
    <w:rPr>
      <w:rFonts w:ascii="BoldItalic" w:hAnsi="BoldItalic" w:hint="default"/>
      <w:b/>
      <w:bCs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6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42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1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F8C181BF-829B-45AB-AA44-DCE282831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gsamer, Maria</dc:creator>
  <cp:keywords/>
  <dc:description/>
  <cp:lastModifiedBy>Samson Oyebanjo</cp:lastModifiedBy>
  <cp:revision>9</cp:revision>
  <dcterms:created xsi:type="dcterms:W3CDTF">2022-08-31T11:47:00Z</dcterms:created>
  <dcterms:modified xsi:type="dcterms:W3CDTF">2022-09-0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cology</vt:lpwstr>
  </property>
</Properties>
</file>